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D6E164" w14:textId="4735C391" w:rsidR="00E22A15" w:rsidRPr="000C1A65" w:rsidRDefault="00384646" w:rsidP="00E22A15">
      <w:pPr>
        <w:rPr>
          <w:rFonts w:ascii="Times New Roman" w:hAnsi="Times New Roman" w:cs="Times New Roman"/>
          <w:b/>
          <w:sz w:val="28"/>
          <w:szCs w:val="28"/>
        </w:rPr>
      </w:pPr>
      <w:r w:rsidRPr="000C1A65">
        <w:rPr>
          <w:rFonts w:ascii="Times New Roman" w:hAnsi="Times New Roman" w:cs="Times New Roman"/>
          <w:b/>
          <w:sz w:val="28"/>
          <w:szCs w:val="28"/>
        </w:rPr>
        <w:t xml:space="preserve">Additional file 1: </w:t>
      </w:r>
      <w:r w:rsidR="00E213E0" w:rsidRPr="000C1A65">
        <w:rPr>
          <w:rFonts w:ascii="Times New Roman" w:hAnsi="Times New Roman" w:cs="Times New Roman"/>
          <w:b/>
          <w:sz w:val="28"/>
          <w:szCs w:val="28"/>
        </w:rPr>
        <w:t>Field methods and results of molecular analysis of the 8 pathogen groups</w:t>
      </w:r>
      <w:r w:rsidR="00E22A15" w:rsidRPr="000C1A65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4DCDEC90" w14:textId="6FF93B9B" w:rsidR="00E22A15" w:rsidRPr="0085781B" w:rsidRDefault="00E22A15" w:rsidP="00E22A15">
      <w:pPr>
        <w:rPr>
          <w:rFonts w:ascii="Times New Roman" w:hAnsi="Times New Roman" w:cs="Times New Roman"/>
          <w:b/>
        </w:rPr>
      </w:pPr>
    </w:p>
    <w:p w14:paraId="5C7E932D" w14:textId="72D2D909" w:rsidR="00E22A15" w:rsidRPr="0085781B" w:rsidRDefault="00384646" w:rsidP="00E22A15">
      <w:pPr>
        <w:rPr>
          <w:rFonts w:ascii="Times New Roman" w:hAnsi="Times New Roman" w:cs="Times New Roman"/>
        </w:rPr>
      </w:pPr>
      <w:r w:rsidRPr="0085781B">
        <w:rPr>
          <w:rFonts w:ascii="Times New Roman" w:hAnsi="Times New Roman" w:cs="Times New Roman"/>
        </w:rPr>
        <w:t xml:space="preserve">Text S1: </w:t>
      </w:r>
      <w:r w:rsidR="00E22A15" w:rsidRPr="0085781B">
        <w:rPr>
          <w:rFonts w:ascii="Times New Roman" w:hAnsi="Times New Roman" w:cs="Times New Roman"/>
        </w:rPr>
        <w:t>We conducted surveys of ticks on 26 sites in Wester Ross, Northwest Scotland (a subset of sites from a larger study), consisting of the following four land cover types: open land dominated by different heather species (</w:t>
      </w:r>
      <w:r w:rsidR="00E22A15" w:rsidRPr="0085781B">
        <w:rPr>
          <w:rFonts w:ascii="Times New Roman" w:hAnsi="Times New Roman" w:cs="Times New Roman"/>
          <w:i/>
        </w:rPr>
        <w:t xml:space="preserve">Erica </w:t>
      </w:r>
      <w:r w:rsidR="00E22A15" w:rsidRPr="0085781B">
        <w:rPr>
          <w:rFonts w:ascii="Times New Roman" w:hAnsi="Times New Roman" w:cs="Times New Roman"/>
        </w:rPr>
        <w:t>spp.</w:t>
      </w:r>
      <w:r w:rsidR="00E22A15" w:rsidRPr="0085781B">
        <w:rPr>
          <w:rFonts w:ascii="Times New Roman" w:hAnsi="Times New Roman" w:cs="Times New Roman"/>
          <w:i/>
        </w:rPr>
        <w:t xml:space="preserve"> </w:t>
      </w:r>
      <w:r w:rsidR="00E22A15" w:rsidRPr="0085781B">
        <w:rPr>
          <w:rFonts w:ascii="Times New Roman" w:hAnsi="Times New Roman" w:cs="Times New Roman"/>
          <w:iCs/>
        </w:rPr>
        <w:t>and</w:t>
      </w:r>
      <w:r w:rsidR="00E22A15" w:rsidRPr="0085781B">
        <w:rPr>
          <w:rFonts w:ascii="Times New Roman" w:hAnsi="Times New Roman" w:cs="Times New Roman"/>
          <w:i/>
        </w:rPr>
        <w:t xml:space="preserve"> </w:t>
      </w:r>
      <w:proofErr w:type="spellStart"/>
      <w:r w:rsidR="00E22A15" w:rsidRPr="0085781B">
        <w:rPr>
          <w:rFonts w:ascii="Times New Roman" w:hAnsi="Times New Roman" w:cs="Times New Roman"/>
          <w:i/>
        </w:rPr>
        <w:t>Calluna</w:t>
      </w:r>
      <w:proofErr w:type="spellEnd"/>
      <w:r w:rsidR="00E22A15" w:rsidRPr="0085781B">
        <w:rPr>
          <w:rFonts w:ascii="Times New Roman" w:hAnsi="Times New Roman" w:cs="Times New Roman"/>
          <w:i/>
        </w:rPr>
        <w:t xml:space="preserve"> </w:t>
      </w:r>
      <w:r w:rsidR="00E22A15" w:rsidRPr="0085781B">
        <w:rPr>
          <w:rFonts w:ascii="Times New Roman" w:hAnsi="Times New Roman" w:cs="Times New Roman"/>
        </w:rPr>
        <w:t>spp.) (8 sites) , young Scots pine (</w:t>
      </w:r>
      <w:r w:rsidR="00E22A15" w:rsidRPr="0085781B">
        <w:rPr>
          <w:rFonts w:ascii="Times New Roman" w:hAnsi="Times New Roman" w:cs="Times New Roman"/>
          <w:i/>
        </w:rPr>
        <w:t xml:space="preserve">Pinus </w:t>
      </w:r>
      <w:proofErr w:type="spellStart"/>
      <w:r w:rsidR="00E22A15" w:rsidRPr="0085781B">
        <w:rPr>
          <w:rFonts w:ascii="Times New Roman" w:hAnsi="Times New Roman" w:cs="Times New Roman"/>
          <w:i/>
        </w:rPr>
        <w:t>sylvestris</w:t>
      </w:r>
      <w:proofErr w:type="spellEnd"/>
      <w:r w:rsidR="00E22A15" w:rsidRPr="0085781B">
        <w:rPr>
          <w:rFonts w:ascii="Times New Roman" w:hAnsi="Times New Roman" w:cs="Times New Roman"/>
        </w:rPr>
        <w:t>) between 13 and 30 years old (2 sites), mature Scots</w:t>
      </w:r>
      <w:bookmarkStart w:id="0" w:name="_GoBack"/>
      <w:bookmarkEnd w:id="0"/>
      <w:r w:rsidR="00E22A15" w:rsidRPr="0085781B">
        <w:rPr>
          <w:rFonts w:ascii="Times New Roman" w:hAnsi="Times New Roman" w:cs="Times New Roman"/>
        </w:rPr>
        <w:t xml:space="preserve"> pine woodland of minimum 60 years old (8 sites) and mature deciduous birch woodland (</w:t>
      </w:r>
      <w:r w:rsidR="00E22A15" w:rsidRPr="0085781B">
        <w:rPr>
          <w:rFonts w:ascii="Times New Roman" w:hAnsi="Times New Roman" w:cs="Times New Roman"/>
          <w:i/>
        </w:rPr>
        <w:t>Betula</w:t>
      </w:r>
      <w:r w:rsidR="00E22A15" w:rsidRPr="0085781B">
        <w:rPr>
          <w:rFonts w:ascii="Times New Roman" w:hAnsi="Times New Roman" w:cs="Times New Roman"/>
        </w:rPr>
        <w:t xml:space="preserve"> spp.) (8 sites). We visited the plots in 2018 and/or 2019 in late Spring (May), early Summer (June/July) and/or late Summer (August). Table </w:t>
      </w:r>
      <w:r w:rsidR="00E84762">
        <w:rPr>
          <w:rFonts w:ascii="Times New Roman" w:hAnsi="Times New Roman" w:cs="Times New Roman"/>
        </w:rPr>
        <w:t>S</w:t>
      </w:r>
      <w:r w:rsidR="00E22A15" w:rsidRPr="0085781B">
        <w:rPr>
          <w:rFonts w:ascii="Times New Roman" w:hAnsi="Times New Roman" w:cs="Times New Roman"/>
        </w:rPr>
        <w:t xml:space="preserve">1 shows details on tick collection sites and Table </w:t>
      </w:r>
      <w:r w:rsidR="00E84762">
        <w:rPr>
          <w:rFonts w:ascii="Times New Roman" w:hAnsi="Times New Roman" w:cs="Times New Roman"/>
        </w:rPr>
        <w:t>S</w:t>
      </w:r>
      <w:r w:rsidR="00E22A15" w:rsidRPr="0085781B">
        <w:rPr>
          <w:rFonts w:ascii="Times New Roman" w:hAnsi="Times New Roman" w:cs="Times New Roman"/>
        </w:rPr>
        <w:t>2 shows details on molecular analysis results.</w:t>
      </w:r>
      <w:r w:rsidR="00E22A15" w:rsidRPr="0085781B">
        <w:rPr>
          <w:rFonts w:ascii="Times New Roman" w:hAnsi="Times New Roman" w:cs="Times New Roman"/>
        </w:rPr>
        <w:br/>
      </w:r>
    </w:p>
    <w:p w14:paraId="7EE1161C" w14:textId="46C026FC" w:rsidR="00E22A15" w:rsidRPr="00E84762" w:rsidRDefault="00E22A15" w:rsidP="00E22A15">
      <w:pPr>
        <w:rPr>
          <w:rFonts w:ascii="Times New Roman" w:hAnsi="Times New Roman" w:cs="Times New Roman"/>
        </w:rPr>
      </w:pPr>
      <w:r w:rsidRPr="00E84762">
        <w:rPr>
          <w:rFonts w:ascii="Times New Roman" w:hAnsi="Times New Roman" w:cs="Times New Roman"/>
        </w:rPr>
        <w:t xml:space="preserve">Table </w:t>
      </w:r>
      <w:r w:rsidR="00384646" w:rsidRPr="00E84762">
        <w:rPr>
          <w:rFonts w:ascii="Times New Roman" w:hAnsi="Times New Roman" w:cs="Times New Roman"/>
        </w:rPr>
        <w:t>S</w:t>
      </w:r>
      <w:r w:rsidRPr="00E84762">
        <w:rPr>
          <w:rFonts w:ascii="Times New Roman" w:hAnsi="Times New Roman" w:cs="Times New Roman"/>
        </w:rPr>
        <w:t xml:space="preserve">1: </w:t>
      </w:r>
      <w:r w:rsidR="00E84762" w:rsidRPr="00E84762">
        <w:rPr>
          <w:rFonts w:ascii="Times New Roman" w:hAnsi="Times New Roman" w:cs="Times New Roman"/>
        </w:rPr>
        <w:t>S</w:t>
      </w:r>
      <w:r w:rsidRPr="00E84762">
        <w:rPr>
          <w:rFonts w:ascii="Times New Roman" w:hAnsi="Times New Roman" w:cs="Times New Roman"/>
        </w:rPr>
        <w:t xml:space="preserve">um of ticks collected at each visit on each plot is summarised, as well as the sum of ticks positive for each of the eight pathogens tested for in the study, namely </w:t>
      </w:r>
      <w:r w:rsidRPr="00E84762">
        <w:rPr>
          <w:rFonts w:ascii="Times New Roman" w:hAnsi="Times New Roman" w:cs="Times New Roman"/>
          <w:i/>
        </w:rPr>
        <w:t xml:space="preserve">Borrelia </w:t>
      </w:r>
      <w:proofErr w:type="spellStart"/>
      <w:r w:rsidRPr="00E84762">
        <w:rPr>
          <w:rFonts w:ascii="Times New Roman" w:hAnsi="Times New Roman" w:cs="Times New Roman"/>
          <w:i/>
        </w:rPr>
        <w:t>miyamotoi</w:t>
      </w:r>
      <w:proofErr w:type="spellEnd"/>
      <w:r w:rsidRPr="00E84762">
        <w:rPr>
          <w:rFonts w:ascii="Times New Roman" w:hAnsi="Times New Roman" w:cs="Times New Roman"/>
          <w:i/>
        </w:rPr>
        <w:t>, Borrelia burgdorferi</w:t>
      </w:r>
      <w:r w:rsidRPr="00E84762">
        <w:rPr>
          <w:rFonts w:ascii="Times New Roman" w:hAnsi="Times New Roman" w:cs="Times New Roman"/>
        </w:rPr>
        <w:t xml:space="preserve"> </w:t>
      </w:r>
      <w:proofErr w:type="spellStart"/>
      <w:r w:rsidRPr="00E84762">
        <w:rPr>
          <w:rFonts w:ascii="Times New Roman" w:hAnsi="Times New Roman" w:cs="Times New Roman"/>
        </w:rPr>
        <w:t>s.l.</w:t>
      </w:r>
      <w:proofErr w:type="spellEnd"/>
      <w:r w:rsidRPr="00E84762">
        <w:rPr>
          <w:rFonts w:ascii="Times New Roman" w:hAnsi="Times New Roman" w:cs="Times New Roman"/>
        </w:rPr>
        <w:t xml:space="preserve">, </w:t>
      </w:r>
      <w:proofErr w:type="spellStart"/>
      <w:r w:rsidRPr="00E84762">
        <w:rPr>
          <w:rFonts w:ascii="Times New Roman" w:hAnsi="Times New Roman" w:cs="Times New Roman"/>
          <w:i/>
        </w:rPr>
        <w:t>Anaplasma</w:t>
      </w:r>
      <w:proofErr w:type="spellEnd"/>
      <w:r w:rsidRPr="00E84762">
        <w:rPr>
          <w:rFonts w:ascii="Times New Roman" w:hAnsi="Times New Roman" w:cs="Times New Roman"/>
          <w:i/>
        </w:rPr>
        <w:t xml:space="preserve"> </w:t>
      </w:r>
      <w:proofErr w:type="spellStart"/>
      <w:r w:rsidRPr="00E84762">
        <w:rPr>
          <w:rFonts w:ascii="Times New Roman" w:hAnsi="Times New Roman" w:cs="Times New Roman"/>
          <w:i/>
        </w:rPr>
        <w:t>phagocytophilum</w:t>
      </w:r>
      <w:proofErr w:type="spellEnd"/>
      <w:r w:rsidRPr="00E84762">
        <w:rPr>
          <w:rFonts w:ascii="Times New Roman" w:hAnsi="Times New Roman" w:cs="Times New Roman"/>
          <w:i/>
        </w:rPr>
        <w:t xml:space="preserve">, </w:t>
      </w:r>
      <w:proofErr w:type="spellStart"/>
      <w:r w:rsidRPr="00E84762">
        <w:rPr>
          <w:rFonts w:ascii="Times New Roman" w:hAnsi="Times New Roman" w:cs="Times New Roman"/>
          <w:i/>
        </w:rPr>
        <w:t>Neoehrlichia</w:t>
      </w:r>
      <w:proofErr w:type="spellEnd"/>
      <w:r w:rsidRPr="00E84762">
        <w:rPr>
          <w:rFonts w:ascii="Times New Roman" w:hAnsi="Times New Roman" w:cs="Times New Roman"/>
          <w:i/>
        </w:rPr>
        <w:t xml:space="preserve"> </w:t>
      </w:r>
      <w:proofErr w:type="spellStart"/>
      <w:r w:rsidRPr="00E84762">
        <w:rPr>
          <w:rFonts w:ascii="Times New Roman" w:hAnsi="Times New Roman" w:cs="Times New Roman"/>
          <w:i/>
        </w:rPr>
        <w:t>mikurensis</w:t>
      </w:r>
      <w:proofErr w:type="spellEnd"/>
      <w:r w:rsidRPr="00E84762">
        <w:rPr>
          <w:rFonts w:ascii="Times New Roman" w:hAnsi="Times New Roman" w:cs="Times New Roman"/>
          <w:i/>
        </w:rPr>
        <w:t>, Babesia</w:t>
      </w:r>
      <w:r w:rsidRPr="00E84762">
        <w:rPr>
          <w:rFonts w:ascii="Times New Roman" w:hAnsi="Times New Roman" w:cs="Times New Roman"/>
        </w:rPr>
        <w:t xml:space="preserve"> </w:t>
      </w:r>
      <w:proofErr w:type="spellStart"/>
      <w:r w:rsidRPr="00E84762">
        <w:rPr>
          <w:rFonts w:ascii="Times New Roman" w:hAnsi="Times New Roman" w:cs="Times New Roman"/>
        </w:rPr>
        <w:t>spp</w:t>
      </w:r>
      <w:proofErr w:type="spellEnd"/>
      <w:r w:rsidRPr="00E84762">
        <w:rPr>
          <w:rFonts w:ascii="Times New Roman" w:hAnsi="Times New Roman" w:cs="Times New Roman"/>
        </w:rPr>
        <w:t xml:space="preserve"> from clade X, </w:t>
      </w:r>
      <w:proofErr w:type="spellStart"/>
      <w:r w:rsidRPr="00E84762">
        <w:rPr>
          <w:rFonts w:ascii="Times New Roman" w:hAnsi="Times New Roman" w:cs="Times New Roman"/>
          <w:i/>
        </w:rPr>
        <w:t>Spiroplasma</w:t>
      </w:r>
      <w:proofErr w:type="spellEnd"/>
      <w:r w:rsidRPr="00E84762">
        <w:rPr>
          <w:rFonts w:ascii="Times New Roman" w:hAnsi="Times New Roman" w:cs="Times New Roman"/>
          <w:i/>
        </w:rPr>
        <w:t xml:space="preserve"> </w:t>
      </w:r>
      <w:proofErr w:type="spellStart"/>
      <w:r w:rsidRPr="00E84762">
        <w:rPr>
          <w:rFonts w:ascii="Times New Roman" w:hAnsi="Times New Roman" w:cs="Times New Roman"/>
          <w:i/>
        </w:rPr>
        <w:t>ixodetis</w:t>
      </w:r>
      <w:proofErr w:type="spellEnd"/>
      <w:r w:rsidRPr="00E84762">
        <w:rPr>
          <w:rFonts w:ascii="Times New Roman" w:hAnsi="Times New Roman" w:cs="Times New Roman"/>
          <w:i/>
        </w:rPr>
        <w:t xml:space="preserve">, Babesia </w:t>
      </w:r>
      <w:proofErr w:type="spellStart"/>
      <w:r w:rsidRPr="00E84762">
        <w:rPr>
          <w:rFonts w:ascii="Times New Roman" w:hAnsi="Times New Roman" w:cs="Times New Roman"/>
          <w:i/>
        </w:rPr>
        <w:t>microti</w:t>
      </w:r>
      <w:proofErr w:type="spellEnd"/>
      <w:r w:rsidR="00E84762" w:rsidRPr="00E84762">
        <w:rPr>
          <w:rFonts w:ascii="Times New Roman" w:hAnsi="Times New Roman" w:cs="Times New Roman"/>
        </w:rPr>
        <w:t xml:space="preserve"> </w:t>
      </w:r>
      <w:r w:rsidRPr="00E84762">
        <w:rPr>
          <w:rFonts w:ascii="Times New Roman" w:hAnsi="Times New Roman" w:cs="Times New Roman"/>
        </w:rPr>
        <w:t xml:space="preserve">and </w:t>
      </w:r>
      <w:r w:rsidRPr="00E84762">
        <w:rPr>
          <w:rFonts w:ascii="Times New Roman" w:hAnsi="Times New Roman" w:cs="Times New Roman"/>
          <w:i/>
        </w:rPr>
        <w:t xml:space="preserve">Rickettsia </w:t>
      </w:r>
      <w:proofErr w:type="spellStart"/>
      <w:r w:rsidR="00E84762">
        <w:rPr>
          <w:rFonts w:ascii="Times New Roman" w:hAnsi="Times New Roman" w:cs="Times New Roman"/>
          <w:i/>
        </w:rPr>
        <w:t>h</w:t>
      </w:r>
      <w:r w:rsidR="00384646" w:rsidRPr="00E84762">
        <w:rPr>
          <w:rFonts w:ascii="Times New Roman" w:hAnsi="Times New Roman" w:cs="Times New Roman"/>
          <w:i/>
        </w:rPr>
        <w:t>elvetica</w:t>
      </w:r>
      <w:proofErr w:type="spellEnd"/>
      <w:r w:rsidR="00384646" w:rsidRPr="00E84762">
        <w:rPr>
          <w:rFonts w:ascii="Times New Roman" w:hAnsi="Times New Roman" w:cs="Times New Roman"/>
        </w:rPr>
        <w:t>.</w:t>
      </w:r>
    </w:p>
    <w:p w14:paraId="09DD5101" w14:textId="77777777" w:rsidR="00E22A15" w:rsidRPr="0085781B" w:rsidRDefault="00E22A15" w:rsidP="00E22A15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pPr w:leftFromText="181" w:rightFromText="181" w:vertAnchor="text" w:horzAnchor="margin" w:tblpY="1"/>
        <w:tblW w:w="1558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28"/>
        <w:gridCol w:w="1386"/>
        <w:gridCol w:w="832"/>
        <w:gridCol w:w="1734"/>
        <w:gridCol w:w="943"/>
        <w:gridCol w:w="1116"/>
        <w:gridCol w:w="1246"/>
        <w:gridCol w:w="1671"/>
        <w:gridCol w:w="1267"/>
        <w:gridCol w:w="1109"/>
        <w:gridCol w:w="1246"/>
        <w:gridCol w:w="1259"/>
        <w:gridCol w:w="1209"/>
      </w:tblGrid>
      <w:tr w:rsidR="0085781B" w:rsidRPr="0085781B" w14:paraId="53207155" w14:textId="77777777" w:rsidTr="00AF4070">
        <w:trPr>
          <w:trHeight w:val="540"/>
        </w:trPr>
        <w:tc>
          <w:tcPr>
            <w:tcW w:w="628" w:type="dxa"/>
            <w:shd w:val="clear" w:color="auto" w:fill="auto"/>
            <w:noWrap/>
            <w:hideMark/>
          </w:tcPr>
          <w:p w14:paraId="7A0A91B1" w14:textId="77777777" w:rsidR="00E22A15" w:rsidRPr="0085781B" w:rsidRDefault="00E22A15" w:rsidP="00E22A15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2841C81" w14:textId="77777777" w:rsidR="00E22A15" w:rsidRPr="0085781B" w:rsidRDefault="00E22A15" w:rsidP="00E22A15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Sampling session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2146353E" w14:textId="77777777" w:rsidR="00E22A15" w:rsidRPr="0085781B" w:rsidRDefault="00E22A15" w:rsidP="00E22A15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Site code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1D753DBB" w14:textId="77777777" w:rsidR="00E22A15" w:rsidRPr="0085781B" w:rsidRDefault="00E22A15" w:rsidP="00E22A15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Site type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35CDEDE0" w14:textId="77777777" w:rsidR="00E22A15" w:rsidRPr="0085781B" w:rsidRDefault="00E22A15" w:rsidP="00E22A15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Sum of ticks from site (adults and nymphs)</w:t>
            </w:r>
          </w:p>
        </w:tc>
        <w:tc>
          <w:tcPr>
            <w:tcW w:w="1109" w:type="dxa"/>
            <w:shd w:val="clear" w:color="auto" w:fill="auto"/>
            <w:hideMark/>
          </w:tcPr>
          <w:p w14:paraId="382B7408" w14:textId="77777777" w:rsidR="00E22A15" w:rsidRPr="0085781B" w:rsidRDefault="00E22A15" w:rsidP="00E22A15">
            <w:pPr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  <w:t xml:space="preserve">Borrelia </w:t>
            </w:r>
            <w:proofErr w:type="spellStart"/>
            <w:r w:rsidRPr="0085781B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  <w:t>miyamotoi</w:t>
            </w:r>
            <w:proofErr w:type="spellEnd"/>
            <w:r w:rsidRPr="0085781B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positives</w:t>
            </w:r>
          </w:p>
        </w:tc>
        <w:tc>
          <w:tcPr>
            <w:tcW w:w="1246" w:type="dxa"/>
            <w:shd w:val="clear" w:color="auto" w:fill="auto"/>
            <w:hideMark/>
          </w:tcPr>
          <w:p w14:paraId="760F1F95" w14:textId="77777777" w:rsidR="00E22A15" w:rsidRPr="0085781B" w:rsidRDefault="00E22A15" w:rsidP="00E22A15">
            <w:pPr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  <w:t>Borrelia burgdorferi</w:t>
            </w:r>
            <w:r w:rsidRPr="0085781B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5781B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s.l.</w:t>
            </w:r>
            <w:proofErr w:type="spellEnd"/>
            <w:r w:rsidRPr="0085781B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positives</w:t>
            </w:r>
          </w:p>
        </w:tc>
        <w:tc>
          <w:tcPr>
            <w:tcW w:w="1641" w:type="dxa"/>
            <w:shd w:val="clear" w:color="auto" w:fill="auto"/>
            <w:hideMark/>
          </w:tcPr>
          <w:p w14:paraId="3D3B9EAD" w14:textId="77777777" w:rsidR="00E22A15" w:rsidRPr="0085781B" w:rsidRDefault="00E22A15" w:rsidP="00E22A15">
            <w:pPr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5781B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  <w:t>Anaplasma</w:t>
            </w:r>
            <w:proofErr w:type="spellEnd"/>
            <w:r w:rsidRPr="0085781B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5781B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  <w:t>phagocytophilum</w:t>
            </w:r>
            <w:proofErr w:type="spellEnd"/>
            <w:r w:rsidRPr="0085781B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positive</w:t>
            </w:r>
          </w:p>
        </w:tc>
        <w:tc>
          <w:tcPr>
            <w:tcW w:w="1267" w:type="dxa"/>
            <w:shd w:val="clear" w:color="auto" w:fill="auto"/>
            <w:hideMark/>
          </w:tcPr>
          <w:p w14:paraId="33431CF4" w14:textId="77777777" w:rsidR="00E22A15" w:rsidRPr="0085781B" w:rsidRDefault="00E22A15" w:rsidP="00E22A15">
            <w:pPr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5781B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  <w:t>Neoehrlichia</w:t>
            </w:r>
            <w:proofErr w:type="spellEnd"/>
            <w:r w:rsidRPr="0085781B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5781B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  <w:t>mikurensis</w:t>
            </w:r>
            <w:proofErr w:type="spellEnd"/>
            <w:r w:rsidRPr="0085781B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positives</w:t>
            </w:r>
          </w:p>
        </w:tc>
        <w:tc>
          <w:tcPr>
            <w:tcW w:w="1109" w:type="dxa"/>
            <w:shd w:val="clear" w:color="auto" w:fill="auto"/>
            <w:hideMark/>
          </w:tcPr>
          <w:p w14:paraId="30BA88C5" w14:textId="77777777" w:rsidR="00E22A15" w:rsidRPr="0085781B" w:rsidRDefault="00E22A15" w:rsidP="00E22A15">
            <w:pPr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  <w:t xml:space="preserve">Babesia </w:t>
            </w:r>
            <w:r w:rsidRPr="0085781B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from Clade X positives</w:t>
            </w:r>
          </w:p>
        </w:tc>
        <w:tc>
          <w:tcPr>
            <w:tcW w:w="1225" w:type="dxa"/>
            <w:shd w:val="clear" w:color="auto" w:fill="auto"/>
            <w:hideMark/>
          </w:tcPr>
          <w:p w14:paraId="7F1DB605" w14:textId="77777777" w:rsidR="00E22A15" w:rsidRPr="0085781B" w:rsidRDefault="00E22A15" w:rsidP="00E22A15">
            <w:pPr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5781B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  <w:t>Spiroplasma</w:t>
            </w:r>
            <w:proofErr w:type="spellEnd"/>
            <w:r w:rsidRPr="0085781B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5781B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  <w:t>ixodetis</w:t>
            </w:r>
            <w:proofErr w:type="spellEnd"/>
            <w:r w:rsidRPr="0085781B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positives</w:t>
            </w:r>
          </w:p>
        </w:tc>
        <w:tc>
          <w:tcPr>
            <w:tcW w:w="1259" w:type="dxa"/>
            <w:shd w:val="clear" w:color="auto" w:fill="auto"/>
            <w:hideMark/>
          </w:tcPr>
          <w:p w14:paraId="31DCD075" w14:textId="77777777" w:rsidR="00E22A15" w:rsidRPr="0085781B" w:rsidRDefault="00E22A15" w:rsidP="00E22A15">
            <w:pPr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  <w:t xml:space="preserve">Babesia </w:t>
            </w:r>
            <w:proofErr w:type="spellStart"/>
            <w:r w:rsidRPr="0085781B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  <w:t>microti</w:t>
            </w:r>
            <w:proofErr w:type="spellEnd"/>
            <w:r w:rsidRPr="0085781B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positives</w:t>
            </w:r>
          </w:p>
        </w:tc>
        <w:tc>
          <w:tcPr>
            <w:tcW w:w="1209" w:type="dxa"/>
            <w:shd w:val="clear" w:color="auto" w:fill="auto"/>
            <w:hideMark/>
          </w:tcPr>
          <w:p w14:paraId="7F35EF0B" w14:textId="77777777" w:rsidR="00E22A15" w:rsidRPr="0085781B" w:rsidRDefault="00E22A15" w:rsidP="00E22A15">
            <w:pPr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  <w:t xml:space="preserve">Rickettsia </w:t>
            </w:r>
            <w:proofErr w:type="spellStart"/>
            <w:r w:rsidRPr="0085781B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  <w:t>helvetica</w:t>
            </w:r>
            <w:proofErr w:type="spellEnd"/>
            <w:r w:rsidRPr="0085781B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positives</w:t>
            </w:r>
          </w:p>
        </w:tc>
      </w:tr>
      <w:tr w:rsidR="0085781B" w:rsidRPr="0085781B" w14:paraId="0C354C86" w14:textId="77777777" w:rsidTr="00AF4070">
        <w:trPr>
          <w:trHeight w:val="200"/>
        </w:trPr>
        <w:tc>
          <w:tcPr>
            <w:tcW w:w="628" w:type="dxa"/>
            <w:shd w:val="clear" w:color="auto" w:fill="auto"/>
            <w:noWrap/>
            <w:hideMark/>
          </w:tcPr>
          <w:p w14:paraId="1EA898EE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44FFAE23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ate Spring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1FC86017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M1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651B10FE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ture birch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5A67DAC8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7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D4103D2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223C6EFA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14:paraId="037A1E94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7EF3B841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6F0810F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33940892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5119A700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60287C4C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5781B" w:rsidRPr="0085781B" w14:paraId="5CDD912C" w14:textId="77777777" w:rsidTr="00AF4070">
        <w:trPr>
          <w:trHeight w:val="200"/>
        </w:trPr>
        <w:tc>
          <w:tcPr>
            <w:tcW w:w="628" w:type="dxa"/>
            <w:shd w:val="clear" w:color="auto" w:fill="auto"/>
            <w:noWrap/>
            <w:hideMark/>
          </w:tcPr>
          <w:p w14:paraId="73C56D25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7F914AE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arly Summer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299B5B50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M1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480AC888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ture birch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60BBD349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6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0A5751B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068A61A2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14:paraId="05D028A5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1DB3FC8A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CEBEF42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22468880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06EF61F5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288DA41C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5781B" w:rsidRPr="0085781B" w14:paraId="00BB498F" w14:textId="77777777" w:rsidTr="00AF4070">
        <w:trPr>
          <w:trHeight w:val="200"/>
        </w:trPr>
        <w:tc>
          <w:tcPr>
            <w:tcW w:w="628" w:type="dxa"/>
            <w:shd w:val="clear" w:color="auto" w:fill="auto"/>
            <w:noWrap/>
            <w:hideMark/>
          </w:tcPr>
          <w:p w14:paraId="3B173E5E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5C07FE2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-Summer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44F6AB83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M1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461E9316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ture birch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1DFD8C4F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2FC79F5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4ADF7BE1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14:paraId="7AA03256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6EB81802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77DEDDA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251A980B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08479B4B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3E1D2FB0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5781B" w:rsidRPr="0085781B" w14:paraId="5C8594F3" w14:textId="77777777" w:rsidTr="00AF4070">
        <w:trPr>
          <w:trHeight w:val="200"/>
        </w:trPr>
        <w:tc>
          <w:tcPr>
            <w:tcW w:w="628" w:type="dxa"/>
            <w:shd w:val="clear" w:color="auto" w:fill="auto"/>
            <w:noWrap/>
            <w:hideMark/>
          </w:tcPr>
          <w:p w14:paraId="2C01A587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5637F6D2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ate Spring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3C04C645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M2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1E371D7C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ture birch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4372DE69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8CB3D1C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17F42248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14:paraId="0BD3E619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5B2EFA90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44F49F8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60D578E5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788BE62B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2A09FEED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5781B" w:rsidRPr="0085781B" w14:paraId="487CD8FB" w14:textId="77777777" w:rsidTr="00AF4070">
        <w:trPr>
          <w:trHeight w:val="200"/>
        </w:trPr>
        <w:tc>
          <w:tcPr>
            <w:tcW w:w="628" w:type="dxa"/>
            <w:shd w:val="clear" w:color="auto" w:fill="auto"/>
            <w:noWrap/>
            <w:hideMark/>
          </w:tcPr>
          <w:p w14:paraId="0BB019BA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DD7BA2D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arly Summer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580E46BC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M2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36BC73D6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ture birch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76B4B4E7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D8CEBCC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723E978B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14:paraId="6648B6AA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0E948BAD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3BF1F3F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061EA4F5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60AB0239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1B813FE4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5781B" w:rsidRPr="0085781B" w14:paraId="3A78239B" w14:textId="77777777" w:rsidTr="00AF4070">
        <w:trPr>
          <w:trHeight w:val="200"/>
        </w:trPr>
        <w:tc>
          <w:tcPr>
            <w:tcW w:w="628" w:type="dxa"/>
            <w:shd w:val="clear" w:color="auto" w:fill="auto"/>
            <w:noWrap/>
            <w:hideMark/>
          </w:tcPr>
          <w:p w14:paraId="789CF623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389B9E91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-Summer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451EF246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M2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4F4139DA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ture birch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1455328B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380C9E0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1ECD65E0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14:paraId="48CA1180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0B0E2E26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A0D28B1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25DEF3AE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75372AD5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6073184D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5781B" w:rsidRPr="0085781B" w14:paraId="2113553F" w14:textId="77777777" w:rsidTr="00AF4070">
        <w:trPr>
          <w:trHeight w:val="200"/>
        </w:trPr>
        <w:tc>
          <w:tcPr>
            <w:tcW w:w="628" w:type="dxa"/>
            <w:shd w:val="clear" w:color="auto" w:fill="auto"/>
            <w:noWrap/>
            <w:hideMark/>
          </w:tcPr>
          <w:p w14:paraId="2DFABEC9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775F7D2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ate Spring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53B0DBC0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M3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42EB31E3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ture birch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53E5A2D6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BA4CFA0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6CBDE578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14:paraId="4C191D36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7A827AC1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AAC2BA8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3A13BB73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220B0884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1C526C59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5781B" w:rsidRPr="0085781B" w14:paraId="15E053D0" w14:textId="77777777" w:rsidTr="00AF4070">
        <w:trPr>
          <w:trHeight w:val="200"/>
        </w:trPr>
        <w:tc>
          <w:tcPr>
            <w:tcW w:w="628" w:type="dxa"/>
            <w:shd w:val="clear" w:color="auto" w:fill="auto"/>
            <w:noWrap/>
            <w:hideMark/>
          </w:tcPr>
          <w:p w14:paraId="7DBA0D3A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659A64E0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arly Summer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6F1CDA7C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M3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40F6C394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ture birch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55B9DA68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5FCB939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5B5A99B2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14:paraId="3DC72146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1B544B94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BE43BBE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4DD4ACBB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72F3716D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0053473B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5781B" w:rsidRPr="0085781B" w14:paraId="62CF1F7F" w14:textId="77777777" w:rsidTr="00AF4070">
        <w:trPr>
          <w:trHeight w:val="200"/>
        </w:trPr>
        <w:tc>
          <w:tcPr>
            <w:tcW w:w="628" w:type="dxa"/>
            <w:shd w:val="clear" w:color="auto" w:fill="auto"/>
            <w:noWrap/>
            <w:hideMark/>
          </w:tcPr>
          <w:p w14:paraId="59FC20F0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38887F3F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-Summer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67865AB1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M3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28522B18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ture birch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734BF5AF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41D1CBB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2BE409FA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14:paraId="665F7FB4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78B30BF5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7DEA19B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02EA647F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751DFD8D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1A950AE1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5781B" w:rsidRPr="0085781B" w14:paraId="69384C3F" w14:textId="77777777" w:rsidTr="00AF4070">
        <w:trPr>
          <w:trHeight w:val="200"/>
        </w:trPr>
        <w:tc>
          <w:tcPr>
            <w:tcW w:w="628" w:type="dxa"/>
            <w:shd w:val="clear" w:color="auto" w:fill="auto"/>
            <w:noWrap/>
            <w:hideMark/>
          </w:tcPr>
          <w:p w14:paraId="3EF82919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514D7561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ate Spring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239CE727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M4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555C7FA2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ture birch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58995A18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E22284F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4F710D27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14:paraId="3F1282AF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442C5488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3B3C0E4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51FBE2B6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473551EF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6395144A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5781B" w:rsidRPr="0085781B" w14:paraId="65724BA1" w14:textId="77777777" w:rsidTr="00AF4070">
        <w:trPr>
          <w:trHeight w:val="200"/>
        </w:trPr>
        <w:tc>
          <w:tcPr>
            <w:tcW w:w="628" w:type="dxa"/>
            <w:shd w:val="clear" w:color="auto" w:fill="auto"/>
            <w:noWrap/>
            <w:hideMark/>
          </w:tcPr>
          <w:p w14:paraId="2FD20646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274768CC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arly Summer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798C2AE1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M4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1155F29A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ture birch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2948B0F9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4BA0EAE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50D21B53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14:paraId="276F317F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6FCA8FA7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8F5F48D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1EB39ADE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6B4901B9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6AD4168F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5781B" w:rsidRPr="0085781B" w14:paraId="1B8CC65A" w14:textId="77777777" w:rsidTr="00AF4070">
        <w:trPr>
          <w:trHeight w:val="200"/>
        </w:trPr>
        <w:tc>
          <w:tcPr>
            <w:tcW w:w="628" w:type="dxa"/>
            <w:shd w:val="clear" w:color="auto" w:fill="auto"/>
            <w:noWrap/>
            <w:hideMark/>
          </w:tcPr>
          <w:p w14:paraId="6CCC5E0A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7409DD1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-Summer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04F34241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M4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03417DAD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ture birch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027F02F5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DA131D1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0C011456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14:paraId="2075EB48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66CFD9EF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EE8892E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49E37E01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3765D377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586E53AC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5781B" w:rsidRPr="0085781B" w14:paraId="17FEF55A" w14:textId="77777777" w:rsidTr="00AF4070">
        <w:trPr>
          <w:trHeight w:val="200"/>
        </w:trPr>
        <w:tc>
          <w:tcPr>
            <w:tcW w:w="628" w:type="dxa"/>
            <w:shd w:val="clear" w:color="auto" w:fill="auto"/>
            <w:noWrap/>
            <w:hideMark/>
          </w:tcPr>
          <w:p w14:paraId="02A22E82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22DEF377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ate Spring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5E2EE596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M5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482A95AA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ture birch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24BC835C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F0829C6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27378A77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14:paraId="18C7C2B0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42848A0B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1B092FF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1E043A06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2332B58C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6B6B8CA1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5781B" w:rsidRPr="0085781B" w14:paraId="4C8A22E2" w14:textId="77777777" w:rsidTr="00AF4070">
        <w:trPr>
          <w:trHeight w:val="200"/>
        </w:trPr>
        <w:tc>
          <w:tcPr>
            <w:tcW w:w="628" w:type="dxa"/>
            <w:shd w:val="clear" w:color="auto" w:fill="auto"/>
            <w:noWrap/>
            <w:hideMark/>
          </w:tcPr>
          <w:p w14:paraId="2B1730B9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33B4F76F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arly Summer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40852914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M5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4F85B03E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ture birch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56C71B68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F73394D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726A149D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14:paraId="6AA5BC79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733C6E75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0666C0C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244BF7C8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116D6B08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2DAFCE4D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5781B" w:rsidRPr="0085781B" w14:paraId="08AF5131" w14:textId="77777777" w:rsidTr="00AF4070">
        <w:trPr>
          <w:trHeight w:val="200"/>
        </w:trPr>
        <w:tc>
          <w:tcPr>
            <w:tcW w:w="628" w:type="dxa"/>
            <w:shd w:val="clear" w:color="auto" w:fill="auto"/>
            <w:noWrap/>
            <w:hideMark/>
          </w:tcPr>
          <w:p w14:paraId="6A6919CE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5D0FEEA4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-Summer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4742FE9E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M5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702EC298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ture birch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4CEC4132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E8DFE4C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48616900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14:paraId="5C05F21A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6B25A5C3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E550D46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3FEAEB68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3255B85E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1D8EC1D9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5781B" w:rsidRPr="0085781B" w14:paraId="7F2C55BA" w14:textId="77777777" w:rsidTr="00AF4070">
        <w:trPr>
          <w:trHeight w:val="200"/>
        </w:trPr>
        <w:tc>
          <w:tcPr>
            <w:tcW w:w="628" w:type="dxa"/>
            <w:shd w:val="clear" w:color="auto" w:fill="auto"/>
            <w:noWrap/>
            <w:hideMark/>
          </w:tcPr>
          <w:p w14:paraId="48CA707C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194A1AEB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ate Spring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4AF762FE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M6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0F9D77E7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ture birch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270D934A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ED84477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59C7671D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14:paraId="51CBB43A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0ECDF61B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E6725E8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2625DC52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1582019F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3784DD58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5781B" w:rsidRPr="0085781B" w14:paraId="3952BD75" w14:textId="77777777" w:rsidTr="00AF4070">
        <w:trPr>
          <w:trHeight w:val="200"/>
        </w:trPr>
        <w:tc>
          <w:tcPr>
            <w:tcW w:w="628" w:type="dxa"/>
            <w:shd w:val="clear" w:color="auto" w:fill="auto"/>
            <w:noWrap/>
            <w:hideMark/>
          </w:tcPr>
          <w:p w14:paraId="62E1BBD3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8EF8637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arly Summer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67FCA96B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M6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62FC6BF9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ture birch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08C72433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AC46BDA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3C6A744B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14:paraId="5AFC42E0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1A9E7F37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D8333C7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3D66281E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131DE40A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7CC1FEA3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5781B" w:rsidRPr="0085781B" w14:paraId="26F4A9EC" w14:textId="77777777" w:rsidTr="00AF4070">
        <w:trPr>
          <w:trHeight w:val="200"/>
        </w:trPr>
        <w:tc>
          <w:tcPr>
            <w:tcW w:w="628" w:type="dxa"/>
            <w:shd w:val="clear" w:color="auto" w:fill="auto"/>
            <w:noWrap/>
            <w:hideMark/>
          </w:tcPr>
          <w:p w14:paraId="363B104A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12ECB81C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-Summer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1E5FB9C1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M6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5965E1B3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ture birch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34907FE5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687554D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30E02E09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14:paraId="2352D88D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3C4A656D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D21D606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661C6C55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6B74F602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010E919B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5781B" w:rsidRPr="0085781B" w14:paraId="21542E78" w14:textId="77777777" w:rsidTr="00AF4070">
        <w:trPr>
          <w:trHeight w:val="200"/>
        </w:trPr>
        <w:tc>
          <w:tcPr>
            <w:tcW w:w="628" w:type="dxa"/>
            <w:shd w:val="clear" w:color="auto" w:fill="auto"/>
            <w:noWrap/>
            <w:hideMark/>
          </w:tcPr>
          <w:p w14:paraId="13278892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6EAF131A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-Summer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4D7CCEA2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M6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480FFA96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ture Scots pine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280D2F40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CDA6D2A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029A9F9B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14:paraId="00E9AB65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1F60EA02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3FE0E8F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248167B8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1374BEE2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00CBB10F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5781B" w:rsidRPr="0085781B" w14:paraId="62B2F7E0" w14:textId="77777777" w:rsidTr="00AF4070">
        <w:trPr>
          <w:trHeight w:val="200"/>
        </w:trPr>
        <w:tc>
          <w:tcPr>
            <w:tcW w:w="628" w:type="dxa"/>
            <w:shd w:val="clear" w:color="auto" w:fill="auto"/>
            <w:noWrap/>
            <w:hideMark/>
          </w:tcPr>
          <w:p w14:paraId="358776E8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28E961EF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arly Summer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1C5EE019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M7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7EC7E37D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ture birch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556F2C64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506ED71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15CFDE39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14:paraId="628CDFD6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5173F83F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9076B1E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5CA53CC2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4A18B6AB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31248FF2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5781B" w:rsidRPr="0085781B" w14:paraId="4D07CE72" w14:textId="77777777" w:rsidTr="00AF4070">
        <w:trPr>
          <w:trHeight w:val="200"/>
        </w:trPr>
        <w:tc>
          <w:tcPr>
            <w:tcW w:w="628" w:type="dxa"/>
            <w:shd w:val="clear" w:color="auto" w:fill="auto"/>
            <w:noWrap/>
            <w:hideMark/>
          </w:tcPr>
          <w:p w14:paraId="06DC38BA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4978DDB5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arly Summer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3CDE540D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M8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384B54C2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ture birch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3CFF6EBE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E4847D1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25F7D9C5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14:paraId="306A20ED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727DED13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3FCEEF5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79680CFC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27C7138A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1B454F81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5781B" w:rsidRPr="0085781B" w14:paraId="0041A094" w14:textId="77777777" w:rsidTr="00AF4070">
        <w:trPr>
          <w:trHeight w:val="200"/>
        </w:trPr>
        <w:tc>
          <w:tcPr>
            <w:tcW w:w="628" w:type="dxa"/>
            <w:shd w:val="clear" w:color="auto" w:fill="auto"/>
            <w:noWrap/>
            <w:hideMark/>
          </w:tcPr>
          <w:p w14:paraId="3F87C94D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2019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5742594D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-Summer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2768C002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M8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789AC8D1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ture Scots pine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6516EDB0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BA96B34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6D8283CD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14:paraId="43074E7A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0A5A73AB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B141653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5CA958A0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67B9D03C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5E766D07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5781B" w:rsidRPr="0085781B" w14:paraId="67F65E34" w14:textId="77777777" w:rsidTr="00AF4070">
        <w:trPr>
          <w:trHeight w:val="200"/>
        </w:trPr>
        <w:tc>
          <w:tcPr>
            <w:tcW w:w="628" w:type="dxa"/>
            <w:shd w:val="clear" w:color="auto" w:fill="auto"/>
            <w:noWrap/>
            <w:hideMark/>
          </w:tcPr>
          <w:p w14:paraId="70BA0AFB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2C442863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arly Summer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4DCE20BA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1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77CA5356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pen land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27EC0D4B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5C6C440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55638219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14:paraId="6582D16C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66A8FBFE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BD81E5B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2D117628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11EEA1FE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0AC94F5D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5781B" w:rsidRPr="0085781B" w14:paraId="2C5D1CDF" w14:textId="77777777" w:rsidTr="00AF4070">
        <w:trPr>
          <w:trHeight w:val="200"/>
        </w:trPr>
        <w:tc>
          <w:tcPr>
            <w:tcW w:w="628" w:type="dxa"/>
            <w:shd w:val="clear" w:color="auto" w:fill="auto"/>
            <w:noWrap/>
            <w:hideMark/>
          </w:tcPr>
          <w:p w14:paraId="7188CC4D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281296E4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arly Summer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6C337879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2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0DA1BD62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pen land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10EB2329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7B0851B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39EF32E7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14:paraId="28809672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681854AD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87552B5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17F2A5C6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52CE635D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52C6B6BC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5781B" w:rsidRPr="0085781B" w14:paraId="5FE882BC" w14:textId="77777777" w:rsidTr="00AF4070">
        <w:trPr>
          <w:trHeight w:val="200"/>
        </w:trPr>
        <w:tc>
          <w:tcPr>
            <w:tcW w:w="628" w:type="dxa"/>
            <w:shd w:val="clear" w:color="auto" w:fill="auto"/>
            <w:noWrap/>
            <w:hideMark/>
          </w:tcPr>
          <w:p w14:paraId="0B2950EF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4B12A3F6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arly Summer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2528E49E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3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2CD7497B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pen land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5A2AC37B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59A30AF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774A6BBC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14:paraId="7D13F40B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018647CE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77D5C6A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3F4F194A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5889F580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3F9C07EA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5781B" w:rsidRPr="0085781B" w14:paraId="7A12D85E" w14:textId="77777777" w:rsidTr="00AF4070">
        <w:trPr>
          <w:trHeight w:val="200"/>
        </w:trPr>
        <w:tc>
          <w:tcPr>
            <w:tcW w:w="628" w:type="dxa"/>
            <w:shd w:val="clear" w:color="auto" w:fill="auto"/>
            <w:noWrap/>
            <w:hideMark/>
          </w:tcPr>
          <w:p w14:paraId="75EC4142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3906E73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-Summer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56E9F3CA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4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683A6732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pen land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2395C8B3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4414535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1708D55A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14:paraId="48EDA208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5F6DD98E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44015D3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7991EF14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6E8DD1A4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51B078B0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5781B" w:rsidRPr="0085781B" w14:paraId="3049C6B1" w14:textId="77777777" w:rsidTr="00AF4070">
        <w:trPr>
          <w:trHeight w:val="200"/>
        </w:trPr>
        <w:tc>
          <w:tcPr>
            <w:tcW w:w="628" w:type="dxa"/>
            <w:shd w:val="clear" w:color="auto" w:fill="auto"/>
            <w:noWrap/>
            <w:hideMark/>
          </w:tcPr>
          <w:p w14:paraId="40038596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622893A5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arly Summer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49B51E12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5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444F7F6A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pen land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38D7EE68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EE1F102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4CE7C2C7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14:paraId="72281917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07578E88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5039E98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36E806FC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7E60BC3F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6022C0C2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5781B" w:rsidRPr="0085781B" w14:paraId="192A94C2" w14:textId="77777777" w:rsidTr="00AF4070">
        <w:trPr>
          <w:trHeight w:val="200"/>
        </w:trPr>
        <w:tc>
          <w:tcPr>
            <w:tcW w:w="628" w:type="dxa"/>
            <w:shd w:val="clear" w:color="auto" w:fill="auto"/>
            <w:noWrap/>
            <w:hideMark/>
          </w:tcPr>
          <w:p w14:paraId="19584394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6A253EFC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arly Summer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31EE288F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6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1896B5B7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pen land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68C5F70F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DA3E287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633613FB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14:paraId="2CA97434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7BDBB791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71E3D39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1E1F7DD0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392A60B1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29CC2EC2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5781B" w:rsidRPr="0085781B" w14:paraId="6F658593" w14:textId="77777777" w:rsidTr="00AF4070">
        <w:trPr>
          <w:trHeight w:val="200"/>
        </w:trPr>
        <w:tc>
          <w:tcPr>
            <w:tcW w:w="628" w:type="dxa"/>
            <w:shd w:val="clear" w:color="auto" w:fill="auto"/>
            <w:noWrap/>
            <w:hideMark/>
          </w:tcPr>
          <w:p w14:paraId="11998682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49C9ED43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arly Summer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629FFA7B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7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2E59240A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pen land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2CC867EE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F47D634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21F139F9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14:paraId="3E49B7F6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2D231C2E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6FCD2F3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1C357DA2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4B218306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5FAC487B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5781B" w:rsidRPr="0085781B" w14:paraId="7A53A3A0" w14:textId="77777777" w:rsidTr="00AF4070">
        <w:trPr>
          <w:trHeight w:val="200"/>
        </w:trPr>
        <w:tc>
          <w:tcPr>
            <w:tcW w:w="628" w:type="dxa"/>
            <w:shd w:val="clear" w:color="auto" w:fill="auto"/>
            <w:noWrap/>
            <w:hideMark/>
          </w:tcPr>
          <w:p w14:paraId="24C25203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4DD10F6F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arly Summer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684A0710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8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7AFDE6AC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pen land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798749F8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62DA81A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3096D4C6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14:paraId="256D75EA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73515E82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3A38C87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0452CEB8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77D11ABE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2BFBEA2E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5781B" w:rsidRPr="0085781B" w14:paraId="5E43D2D4" w14:textId="77777777" w:rsidTr="00AF4070">
        <w:trPr>
          <w:trHeight w:val="200"/>
        </w:trPr>
        <w:tc>
          <w:tcPr>
            <w:tcW w:w="628" w:type="dxa"/>
            <w:shd w:val="clear" w:color="auto" w:fill="auto"/>
            <w:noWrap/>
            <w:hideMark/>
          </w:tcPr>
          <w:p w14:paraId="75B924D0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5AC62AC9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arly Summer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7F643828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M1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42CB6040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ture Scots pine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0F384BB3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DBCBA56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4C456ACE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14:paraId="1E1F3A87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2F1510C8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63183EC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449EE893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1F4D2233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6D25CD59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5781B" w:rsidRPr="0085781B" w14:paraId="6C076409" w14:textId="77777777" w:rsidTr="00AF4070">
        <w:trPr>
          <w:trHeight w:val="200"/>
        </w:trPr>
        <w:tc>
          <w:tcPr>
            <w:tcW w:w="628" w:type="dxa"/>
            <w:shd w:val="clear" w:color="auto" w:fill="auto"/>
            <w:noWrap/>
            <w:hideMark/>
          </w:tcPr>
          <w:p w14:paraId="6AFC06D3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619EB780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arly Summer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20F2843E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M2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12C7F0BA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ture Scots pine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1B6ADDDF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DCE86BB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2713A228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14:paraId="37409380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43676D77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1DF5182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1F46DBEB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7C6F8B3A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5E3D2D80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5781B" w:rsidRPr="0085781B" w14:paraId="6F8630E7" w14:textId="77777777" w:rsidTr="00AF4070">
        <w:trPr>
          <w:trHeight w:val="200"/>
        </w:trPr>
        <w:tc>
          <w:tcPr>
            <w:tcW w:w="628" w:type="dxa"/>
            <w:shd w:val="clear" w:color="auto" w:fill="auto"/>
            <w:noWrap/>
            <w:hideMark/>
          </w:tcPr>
          <w:p w14:paraId="7295939E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6F4D1965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arly Summer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7BD42169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M3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1412C4BD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ture Scots pine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2F12496C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B978800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2F496B0D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14:paraId="2E9C9FB9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49A8596B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A7B3636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43DB9560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59FE62F5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0F273E1A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5781B" w:rsidRPr="0085781B" w14:paraId="4A03935B" w14:textId="77777777" w:rsidTr="00AF4070">
        <w:trPr>
          <w:trHeight w:val="200"/>
        </w:trPr>
        <w:tc>
          <w:tcPr>
            <w:tcW w:w="628" w:type="dxa"/>
            <w:shd w:val="clear" w:color="auto" w:fill="auto"/>
            <w:noWrap/>
            <w:hideMark/>
          </w:tcPr>
          <w:p w14:paraId="0A0EF65F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B0E5614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-Summer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7009269D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M3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2A1B3DDD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ture Scots pine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7220FF41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6ED54C0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09D93893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14:paraId="6D5C0563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7E47AAAF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E6C085E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3189BD50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0C3084A0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3C5CAA71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5781B" w:rsidRPr="0085781B" w14:paraId="68A017B0" w14:textId="77777777" w:rsidTr="00AF4070">
        <w:trPr>
          <w:trHeight w:val="200"/>
        </w:trPr>
        <w:tc>
          <w:tcPr>
            <w:tcW w:w="628" w:type="dxa"/>
            <w:shd w:val="clear" w:color="auto" w:fill="auto"/>
            <w:noWrap/>
            <w:hideMark/>
          </w:tcPr>
          <w:p w14:paraId="0638EFE4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5157AB89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-Summer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2B5C78F8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M3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15997F8A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ture Scots pine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3CBE8283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3A1A9F6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1C02426C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14:paraId="1DBAED0C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2724A799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43E61F0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2840075C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3B671FBA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7E38EB19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5781B" w:rsidRPr="0085781B" w14:paraId="27CB01B0" w14:textId="77777777" w:rsidTr="00AF4070">
        <w:trPr>
          <w:trHeight w:val="200"/>
        </w:trPr>
        <w:tc>
          <w:tcPr>
            <w:tcW w:w="628" w:type="dxa"/>
            <w:shd w:val="clear" w:color="auto" w:fill="auto"/>
            <w:noWrap/>
            <w:hideMark/>
          </w:tcPr>
          <w:p w14:paraId="60B9B3A5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4F2DB2AF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-Summer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272CB313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M4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78DEAF06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ture Scots pine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11ED7231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D4282C3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5B9F5F2F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14:paraId="0C1380F1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6346627C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E3D0D16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272BB6E5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531447FB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4C1A4B63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5781B" w:rsidRPr="0085781B" w14:paraId="5DC8E52F" w14:textId="77777777" w:rsidTr="00AF4070">
        <w:trPr>
          <w:trHeight w:val="200"/>
        </w:trPr>
        <w:tc>
          <w:tcPr>
            <w:tcW w:w="628" w:type="dxa"/>
            <w:shd w:val="clear" w:color="auto" w:fill="auto"/>
            <w:noWrap/>
            <w:hideMark/>
          </w:tcPr>
          <w:p w14:paraId="320C85EB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257A5F11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-Summer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629DC8B8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M4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5A2A27DD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ture Scots pine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1E482E24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21EE149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05B58EEE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14:paraId="2138F909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21B68711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26864E0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29F2CD14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62B23ABA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6A83CFD4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5781B" w:rsidRPr="0085781B" w14:paraId="76FA876F" w14:textId="77777777" w:rsidTr="00AF4070">
        <w:trPr>
          <w:trHeight w:val="200"/>
        </w:trPr>
        <w:tc>
          <w:tcPr>
            <w:tcW w:w="628" w:type="dxa"/>
            <w:shd w:val="clear" w:color="auto" w:fill="auto"/>
            <w:noWrap/>
            <w:hideMark/>
          </w:tcPr>
          <w:p w14:paraId="7F0D2EDC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37CBB89D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arly Summer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1D764145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M5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5CB2AC90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ture Scots pine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4D92E881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7EE6EB0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311916E7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14:paraId="2A9061E7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0008A76D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70B9F2B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43E612A8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6C669CEE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379F57DD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5781B" w:rsidRPr="0085781B" w14:paraId="00FBE4D9" w14:textId="77777777" w:rsidTr="00AF4070">
        <w:trPr>
          <w:trHeight w:val="200"/>
        </w:trPr>
        <w:tc>
          <w:tcPr>
            <w:tcW w:w="628" w:type="dxa"/>
            <w:shd w:val="clear" w:color="auto" w:fill="auto"/>
            <w:noWrap/>
            <w:hideMark/>
          </w:tcPr>
          <w:p w14:paraId="042A987A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1282A34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arly Summer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2CE7FB56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M6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5AA1E230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ture Scots pine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0F6F4460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A9ED0CC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79BCE53E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14:paraId="5EB37222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252E70DF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1ACF1C8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62C4462B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1EC4C887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7E4D928B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5781B" w:rsidRPr="0085781B" w14:paraId="4AB6869E" w14:textId="77777777" w:rsidTr="00AF4070">
        <w:trPr>
          <w:trHeight w:val="200"/>
        </w:trPr>
        <w:tc>
          <w:tcPr>
            <w:tcW w:w="628" w:type="dxa"/>
            <w:shd w:val="clear" w:color="auto" w:fill="auto"/>
            <w:noWrap/>
            <w:hideMark/>
          </w:tcPr>
          <w:p w14:paraId="5A87002B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81E5954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-Summer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0F559315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M6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60F83C82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ture Scots pine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2E3623B1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E03F652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290D8A65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14:paraId="07832008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4C70967E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64A3379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37A55850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5D39C71C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0C98530B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85781B" w:rsidRPr="0085781B" w14:paraId="5375B4A7" w14:textId="77777777" w:rsidTr="00AF4070">
        <w:trPr>
          <w:trHeight w:val="200"/>
        </w:trPr>
        <w:tc>
          <w:tcPr>
            <w:tcW w:w="628" w:type="dxa"/>
            <w:shd w:val="clear" w:color="auto" w:fill="auto"/>
            <w:noWrap/>
            <w:hideMark/>
          </w:tcPr>
          <w:p w14:paraId="57572906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45CDABE9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arly Summer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7E48F696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M7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5028DCBD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ture Scots pine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4AA92F6D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78D5099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6359DBEA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14:paraId="09569426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597E3E1C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B219CE0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338C1C03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211B6261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3299DB10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5781B" w:rsidRPr="0085781B" w14:paraId="467FA1D9" w14:textId="77777777" w:rsidTr="00AF4070">
        <w:trPr>
          <w:trHeight w:val="200"/>
        </w:trPr>
        <w:tc>
          <w:tcPr>
            <w:tcW w:w="628" w:type="dxa"/>
            <w:shd w:val="clear" w:color="auto" w:fill="auto"/>
            <w:noWrap/>
            <w:hideMark/>
          </w:tcPr>
          <w:p w14:paraId="65A03B37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4F0C90EF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-Summer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30210681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M7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7E0348FE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ture Scots pine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5F143913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5DE7109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61A325A8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14:paraId="4AE8917F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57228B74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34CC492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131DF04E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7E989CF3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3FCA1475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5781B" w:rsidRPr="0085781B" w14:paraId="6ED00131" w14:textId="77777777" w:rsidTr="00AF4070">
        <w:trPr>
          <w:trHeight w:val="200"/>
        </w:trPr>
        <w:tc>
          <w:tcPr>
            <w:tcW w:w="628" w:type="dxa"/>
            <w:shd w:val="clear" w:color="auto" w:fill="auto"/>
            <w:noWrap/>
            <w:hideMark/>
          </w:tcPr>
          <w:p w14:paraId="2970D767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69044E87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-Summer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65456F27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M7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33C60A67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ture Scots pine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4F89E616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84CBD92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3311733D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14:paraId="3F7EC5E6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7D7AE11E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E1B308F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2422D71C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67A31C12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7778C2A4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5781B" w:rsidRPr="0085781B" w14:paraId="141442B2" w14:textId="77777777" w:rsidTr="00AF4070">
        <w:trPr>
          <w:trHeight w:val="200"/>
        </w:trPr>
        <w:tc>
          <w:tcPr>
            <w:tcW w:w="628" w:type="dxa"/>
            <w:shd w:val="clear" w:color="auto" w:fill="auto"/>
            <w:noWrap/>
            <w:hideMark/>
          </w:tcPr>
          <w:p w14:paraId="3CCA9921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43616938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arly Summer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0B0E6835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M8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42C06B15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ture Scots pine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6AD8D673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BA7E11B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12738EDF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14:paraId="763CAE1E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10F09C14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9A06362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1911A8AE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5580DB46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4B68F1E2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5781B" w:rsidRPr="0085781B" w14:paraId="2A512542" w14:textId="77777777" w:rsidTr="00AF4070">
        <w:trPr>
          <w:trHeight w:val="200"/>
        </w:trPr>
        <w:tc>
          <w:tcPr>
            <w:tcW w:w="628" w:type="dxa"/>
            <w:shd w:val="clear" w:color="auto" w:fill="auto"/>
            <w:noWrap/>
            <w:hideMark/>
          </w:tcPr>
          <w:p w14:paraId="684F671A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49333260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-Summer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4C207639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M8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14645163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ture Scots pine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6792ECEC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A980F27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0689F07C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14:paraId="74DB8A0E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254C2017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477E67F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36D295AA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47C47A97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579FD8E8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5781B" w:rsidRPr="0085781B" w14:paraId="2CBFAF91" w14:textId="77777777" w:rsidTr="00AF4070">
        <w:trPr>
          <w:trHeight w:val="200"/>
        </w:trPr>
        <w:tc>
          <w:tcPr>
            <w:tcW w:w="628" w:type="dxa"/>
            <w:shd w:val="clear" w:color="auto" w:fill="auto"/>
            <w:noWrap/>
            <w:hideMark/>
          </w:tcPr>
          <w:p w14:paraId="060F1AD0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C845C22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arly Summer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4CCF2B2A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Y1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42B7C78B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oung Scots pine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1F6EFECF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032007A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1949016B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14:paraId="20C82916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39DCF037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BF83503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2C16956C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796F2846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3868EFAE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5781B" w:rsidRPr="0085781B" w14:paraId="0FA4D997" w14:textId="77777777" w:rsidTr="00AF4070">
        <w:trPr>
          <w:trHeight w:val="200"/>
        </w:trPr>
        <w:tc>
          <w:tcPr>
            <w:tcW w:w="628" w:type="dxa"/>
            <w:shd w:val="clear" w:color="auto" w:fill="auto"/>
            <w:noWrap/>
            <w:hideMark/>
          </w:tcPr>
          <w:p w14:paraId="50BF20D8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4F5BF022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arly Summer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15183740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Y2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5D0C3F21" w14:textId="77777777" w:rsidR="00E22A15" w:rsidRPr="0085781B" w:rsidRDefault="00E22A15" w:rsidP="00E22A15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oung Scots pine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39DECDA0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3833789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4BF65664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14:paraId="445D0914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40321A6F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D2CE9D1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1F12DA6F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31529031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477286A9" w14:textId="77777777" w:rsidR="00E22A15" w:rsidRPr="0085781B" w:rsidRDefault="00E22A15" w:rsidP="00E22A1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</w:tbl>
    <w:p w14:paraId="0876B340" w14:textId="733F3FC6" w:rsidR="00E22A15" w:rsidRPr="0085781B" w:rsidRDefault="00E22A15" w:rsidP="00E22A15">
      <w:pPr>
        <w:rPr>
          <w:rFonts w:ascii="Times New Roman" w:hAnsi="Times New Roman" w:cs="Times New Roman"/>
          <w:sz w:val="20"/>
          <w:szCs w:val="20"/>
        </w:rPr>
      </w:pPr>
    </w:p>
    <w:p w14:paraId="67B0052C" w14:textId="0CE197F0" w:rsidR="00E22A15" w:rsidRPr="0085781B" w:rsidRDefault="00E22A15" w:rsidP="00E213E0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CB5CB8F" w14:textId="3AEEB1BD" w:rsidR="00E22A15" w:rsidRPr="0085781B" w:rsidRDefault="00E22A15" w:rsidP="00E213E0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2256A23" w14:textId="77777777" w:rsidR="00E22A15" w:rsidRPr="0085781B" w:rsidRDefault="00E22A15" w:rsidP="00E213E0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2EE393A" w14:textId="77777777" w:rsidR="00E213E0" w:rsidRPr="0085781B" w:rsidRDefault="00E213E0" w:rsidP="00E213E0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7E56CAA" w14:textId="478686C1" w:rsidR="00E22A15" w:rsidRPr="0085781B" w:rsidRDefault="00E22A15" w:rsidP="00E213E0">
      <w:pPr>
        <w:rPr>
          <w:rFonts w:ascii="Times New Roman" w:hAnsi="Times New Roman" w:cs="Times New Roman"/>
          <w:i/>
          <w:sz w:val="20"/>
          <w:szCs w:val="20"/>
        </w:rPr>
      </w:pPr>
    </w:p>
    <w:p w14:paraId="0EEC8185" w14:textId="77777777" w:rsidR="00E22A15" w:rsidRPr="0085781B" w:rsidRDefault="00E22A15" w:rsidP="00E213E0">
      <w:pPr>
        <w:rPr>
          <w:rFonts w:ascii="Times New Roman" w:hAnsi="Times New Roman" w:cs="Times New Roman"/>
          <w:i/>
        </w:rPr>
      </w:pPr>
    </w:p>
    <w:p w14:paraId="51E0A332" w14:textId="77777777" w:rsidR="00E22A15" w:rsidRPr="0085781B" w:rsidRDefault="00B26CA8" w:rsidP="00BD22C3">
      <w:pPr>
        <w:jc w:val="both"/>
        <w:rPr>
          <w:rFonts w:ascii="Times New Roman" w:hAnsi="Times New Roman" w:cs="Times New Roman"/>
          <w:i/>
        </w:rPr>
      </w:pPr>
      <w:r w:rsidRPr="0085781B">
        <w:rPr>
          <w:rFonts w:ascii="Times New Roman" w:hAnsi="Times New Roman" w:cs="Times New Roman"/>
        </w:rPr>
        <w:br/>
      </w:r>
    </w:p>
    <w:p w14:paraId="04DD1C13" w14:textId="3B62D1CE" w:rsidR="002921DE" w:rsidRPr="000C1A65" w:rsidRDefault="00E22A15" w:rsidP="00BD22C3">
      <w:pPr>
        <w:jc w:val="both"/>
        <w:rPr>
          <w:rFonts w:ascii="Times New Roman" w:hAnsi="Times New Roman" w:cs="Times New Roman"/>
        </w:rPr>
      </w:pPr>
      <w:r w:rsidRPr="000C1A65">
        <w:rPr>
          <w:rFonts w:ascii="Times New Roman" w:hAnsi="Times New Roman" w:cs="Times New Roman"/>
        </w:rPr>
        <w:br/>
      </w:r>
      <w:r w:rsidRPr="000C1A65">
        <w:rPr>
          <w:rFonts w:ascii="Times New Roman" w:hAnsi="Times New Roman" w:cs="Times New Roman"/>
        </w:rPr>
        <w:br/>
      </w:r>
      <w:r w:rsidRPr="000C1A65">
        <w:rPr>
          <w:rFonts w:ascii="Times New Roman" w:hAnsi="Times New Roman" w:cs="Times New Roman"/>
        </w:rPr>
        <w:br/>
      </w:r>
      <w:r w:rsidRPr="000C1A65">
        <w:rPr>
          <w:rFonts w:ascii="Times New Roman" w:hAnsi="Times New Roman" w:cs="Times New Roman"/>
        </w:rPr>
        <w:br/>
      </w:r>
      <w:r w:rsidRPr="000C1A65">
        <w:rPr>
          <w:rFonts w:ascii="Times New Roman" w:hAnsi="Times New Roman" w:cs="Times New Roman"/>
        </w:rPr>
        <w:lastRenderedPageBreak/>
        <w:br/>
      </w:r>
      <w:r w:rsidR="00B26CA8" w:rsidRPr="000C1A65">
        <w:rPr>
          <w:rFonts w:ascii="Times New Roman" w:hAnsi="Times New Roman" w:cs="Times New Roman"/>
        </w:rPr>
        <w:t xml:space="preserve">Table </w:t>
      </w:r>
      <w:r w:rsidR="00384646" w:rsidRPr="000C1A65">
        <w:rPr>
          <w:rFonts w:ascii="Times New Roman" w:hAnsi="Times New Roman" w:cs="Times New Roman"/>
        </w:rPr>
        <w:t>S</w:t>
      </w:r>
      <w:r w:rsidR="00B26CA8" w:rsidRPr="000C1A65">
        <w:rPr>
          <w:rFonts w:ascii="Times New Roman" w:hAnsi="Times New Roman" w:cs="Times New Roman"/>
        </w:rPr>
        <w:t xml:space="preserve">2: </w:t>
      </w:r>
      <w:r w:rsidR="00E84762" w:rsidRPr="000C1A65">
        <w:rPr>
          <w:rFonts w:ascii="Times New Roman" w:hAnsi="Times New Roman" w:cs="Times New Roman"/>
        </w:rPr>
        <w:t>M</w:t>
      </w:r>
      <w:r w:rsidR="00B26CA8" w:rsidRPr="000C1A65">
        <w:rPr>
          <w:rFonts w:ascii="Times New Roman" w:hAnsi="Times New Roman" w:cs="Times New Roman"/>
        </w:rPr>
        <w:t>olecular analysis results</w:t>
      </w:r>
      <w:r w:rsidR="001378F6" w:rsidRPr="000C1A65">
        <w:rPr>
          <w:rFonts w:ascii="Times New Roman" w:hAnsi="Times New Roman" w:cs="Times New Roman"/>
        </w:rPr>
        <w:t xml:space="preserve"> of the 2828 adult and nymph ticks </w:t>
      </w:r>
    </w:p>
    <w:tbl>
      <w:tblPr>
        <w:tblW w:w="10627" w:type="dxa"/>
        <w:tblLook w:val="04A0" w:firstRow="1" w:lastRow="0" w:firstColumn="1" w:lastColumn="0" w:noHBand="0" w:noVBand="1"/>
      </w:tblPr>
      <w:tblGrid>
        <w:gridCol w:w="2240"/>
        <w:gridCol w:w="2150"/>
        <w:gridCol w:w="1559"/>
        <w:gridCol w:w="1559"/>
        <w:gridCol w:w="1559"/>
        <w:gridCol w:w="1560"/>
      </w:tblGrid>
      <w:tr w:rsidR="002921DE" w:rsidRPr="0085781B" w14:paraId="16236127" w14:textId="77777777" w:rsidTr="00AF4070">
        <w:trPr>
          <w:trHeight w:val="180"/>
        </w:trPr>
        <w:tc>
          <w:tcPr>
            <w:tcW w:w="2240" w:type="dxa"/>
            <w:tcBorders>
              <w:top w:val="single" w:sz="4" w:space="0" w:color="auto"/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5571AD3E" w14:textId="7DBF399F" w:rsidR="002921DE" w:rsidRPr="0085781B" w:rsidRDefault="0043517E" w:rsidP="002921D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r w:rsidR="002921DE"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thogen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05100B01" w14:textId="5F2E5144" w:rsidR="002921DE" w:rsidRPr="0085781B" w:rsidRDefault="0043517E" w:rsidP="002921D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</w:t>
            </w:r>
            <w:r w:rsidR="002921DE"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tal ticks test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5382D2EB" w14:textId="3AFE7778" w:rsidR="002921DE" w:rsidRPr="0085781B" w:rsidRDefault="0043517E" w:rsidP="002921D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</w:t>
            </w:r>
            <w:r w:rsidR="002921DE"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tal positiv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5CE26BFE" w14:textId="77777777" w:rsidR="002921DE" w:rsidRPr="0085781B" w:rsidRDefault="002921DE" w:rsidP="002921D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 positiv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7555DB51" w14:textId="39341A52" w:rsidR="002921DE" w:rsidRPr="0085781B" w:rsidRDefault="0043517E" w:rsidP="002921D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 w:rsidR="002921DE"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wer CI 2.5%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79CBAFC7" w14:textId="0F156EAE" w:rsidR="002921DE" w:rsidRPr="0085781B" w:rsidRDefault="0043517E" w:rsidP="002921D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</w:t>
            </w:r>
            <w:r w:rsidR="002921DE"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per CI 97.5%</w:t>
            </w:r>
          </w:p>
        </w:tc>
      </w:tr>
      <w:tr w:rsidR="002921DE" w:rsidRPr="0085781B" w14:paraId="27314471" w14:textId="77777777" w:rsidTr="00AF4070">
        <w:trPr>
          <w:trHeight w:val="180"/>
        </w:trPr>
        <w:tc>
          <w:tcPr>
            <w:tcW w:w="2240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2D262" w14:textId="77777777" w:rsidR="002921DE" w:rsidRPr="0085781B" w:rsidRDefault="002921DE" w:rsidP="002921D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Borrelia burgdorferi</w:t>
            </w:r>
            <w:r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.l.</w:t>
            </w:r>
            <w:proofErr w:type="spellEnd"/>
          </w:p>
        </w:tc>
        <w:tc>
          <w:tcPr>
            <w:tcW w:w="2150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DE2CE" w14:textId="77777777" w:rsidR="002921DE" w:rsidRPr="0085781B" w:rsidRDefault="002921DE" w:rsidP="002921D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828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2AD36" w14:textId="77777777" w:rsidR="002921DE" w:rsidRPr="0085781B" w:rsidRDefault="002921DE" w:rsidP="002921D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BC92F" w14:textId="77777777" w:rsidR="002921DE" w:rsidRPr="0085781B" w:rsidRDefault="002921DE" w:rsidP="002921D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.23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DE60" w14:textId="77777777" w:rsidR="002921DE" w:rsidRPr="0085781B" w:rsidRDefault="002921DE" w:rsidP="002921D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.72</w:t>
            </w:r>
          </w:p>
        </w:tc>
        <w:tc>
          <w:tcPr>
            <w:tcW w:w="1560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CDB98" w14:textId="77777777" w:rsidR="002921DE" w:rsidRPr="0085781B" w:rsidRDefault="002921DE" w:rsidP="002921D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.84</w:t>
            </w:r>
          </w:p>
        </w:tc>
      </w:tr>
      <w:tr w:rsidR="002921DE" w:rsidRPr="0085781B" w14:paraId="690A3ADF" w14:textId="77777777" w:rsidTr="00AF4070">
        <w:trPr>
          <w:trHeight w:val="180"/>
        </w:trPr>
        <w:tc>
          <w:tcPr>
            <w:tcW w:w="2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B5E05" w14:textId="77777777" w:rsidR="002921DE" w:rsidRPr="0085781B" w:rsidRDefault="002921DE" w:rsidP="002921D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B. </w:t>
            </w:r>
            <w:proofErr w:type="spellStart"/>
            <w:r w:rsidRPr="008578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fzelii</w:t>
            </w:r>
            <w:proofErr w:type="spellEnd"/>
          </w:p>
        </w:tc>
        <w:tc>
          <w:tcPr>
            <w:tcW w:w="2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2BDC8" w14:textId="08223995" w:rsidR="002921DE" w:rsidRPr="0085781B" w:rsidRDefault="002921DE" w:rsidP="002921D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5</w:t>
            </w:r>
            <w:r w:rsidR="00CD1FD0"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out of 63</w:t>
            </w:r>
            <w:r w:rsidR="00EA50CE"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ositive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784F0" w14:textId="77777777" w:rsidR="002921DE" w:rsidRPr="0085781B" w:rsidRDefault="002921DE" w:rsidP="002921D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3B883" w14:textId="77777777" w:rsidR="002921DE" w:rsidRPr="0085781B" w:rsidRDefault="002921DE" w:rsidP="002921D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3.3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A64D0" w14:textId="77777777" w:rsidR="002921DE" w:rsidRPr="0085781B" w:rsidRDefault="002921DE" w:rsidP="002921D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7.87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56A0" w14:textId="77777777" w:rsidR="002921DE" w:rsidRPr="0085781B" w:rsidRDefault="002921DE" w:rsidP="002921D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8.34</w:t>
            </w:r>
          </w:p>
        </w:tc>
      </w:tr>
      <w:tr w:rsidR="002921DE" w:rsidRPr="0085781B" w14:paraId="30554FB5" w14:textId="77777777" w:rsidTr="00AF4070">
        <w:trPr>
          <w:trHeight w:val="180"/>
        </w:trPr>
        <w:tc>
          <w:tcPr>
            <w:tcW w:w="2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7BDD" w14:textId="77777777" w:rsidR="002921DE" w:rsidRPr="0085781B" w:rsidRDefault="002921DE" w:rsidP="002921D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B. </w:t>
            </w:r>
            <w:proofErr w:type="spellStart"/>
            <w:r w:rsidRPr="008578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arinii</w:t>
            </w:r>
            <w:proofErr w:type="spellEnd"/>
          </w:p>
        </w:tc>
        <w:tc>
          <w:tcPr>
            <w:tcW w:w="2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9BAFB" w14:textId="381F20B0" w:rsidR="002921DE" w:rsidRPr="0085781B" w:rsidRDefault="002921DE" w:rsidP="002921D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5</w:t>
            </w:r>
            <w:r w:rsidR="00CD1FD0"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out of 63</w:t>
            </w:r>
            <w:r w:rsidR="00EA50CE"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ositive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70607" w14:textId="77777777" w:rsidR="002921DE" w:rsidRPr="0085781B" w:rsidRDefault="002921DE" w:rsidP="002921D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F0206" w14:textId="77777777" w:rsidR="002921DE" w:rsidRPr="0085781B" w:rsidRDefault="002921DE" w:rsidP="002921D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8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84F5" w14:textId="77777777" w:rsidR="002921DE" w:rsidRPr="0085781B" w:rsidRDefault="002921DE" w:rsidP="002921D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48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290AF" w14:textId="77777777" w:rsidR="002921DE" w:rsidRPr="0085781B" w:rsidRDefault="002921DE" w:rsidP="002921D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.22</w:t>
            </w:r>
          </w:p>
        </w:tc>
      </w:tr>
      <w:tr w:rsidR="002921DE" w:rsidRPr="0085781B" w14:paraId="3FF6DCB2" w14:textId="77777777" w:rsidTr="00AF4070">
        <w:trPr>
          <w:trHeight w:val="180"/>
        </w:trPr>
        <w:tc>
          <w:tcPr>
            <w:tcW w:w="2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FAD31" w14:textId="77777777" w:rsidR="002921DE" w:rsidRPr="0085781B" w:rsidRDefault="002921DE" w:rsidP="002921D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B. burgdorferi</w:t>
            </w: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.s.</w:t>
            </w:r>
            <w:proofErr w:type="spellEnd"/>
          </w:p>
        </w:tc>
        <w:tc>
          <w:tcPr>
            <w:tcW w:w="2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413DB" w14:textId="1D35BF67" w:rsidR="002921DE" w:rsidRPr="0085781B" w:rsidRDefault="002921DE" w:rsidP="002921D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5</w:t>
            </w:r>
            <w:r w:rsidR="00CD1FD0"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out of 63</w:t>
            </w:r>
            <w:r w:rsidR="00EA50CE"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ositive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A9759" w14:textId="77777777" w:rsidR="002921DE" w:rsidRPr="0085781B" w:rsidRDefault="002921DE" w:rsidP="002921D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CDC31" w14:textId="77777777" w:rsidR="002921DE" w:rsidRPr="0085781B" w:rsidRDefault="002921DE" w:rsidP="002921D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6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19BE" w14:textId="77777777" w:rsidR="002921DE" w:rsidRPr="0085781B" w:rsidRDefault="002921DE" w:rsidP="002921D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08BFA" w14:textId="77777777" w:rsidR="002921DE" w:rsidRPr="0085781B" w:rsidRDefault="002921DE" w:rsidP="002921D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.27</w:t>
            </w:r>
          </w:p>
        </w:tc>
      </w:tr>
      <w:tr w:rsidR="002921DE" w:rsidRPr="0085781B" w14:paraId="2BCCF63F" w14:textId="77777777" w:rsidTr="00AF4070">
        <w:trPr>
          <w:trHeight w:val="180"/>
        </w:trPr>
        <w:tc>
          <w:tcPr>
            <w:tcW w:w="2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D81A3" w14:textId="77777777" w:rsidR="002921DE" w:rsidRPr="0085781B" w:rsidRDefault="002921DE" w:rsidP="002921D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</w:t>
            </w:r>
            <w:proofErr w:type="spellStart"/>
            <w:proofErr w:type="gramStart"/>
            <w:r w:rsidRPr="008578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.valaisiana</w:t>
            </w:r>
            <w:proofErr w:type="spellEnd"/>
            <w:proofErr w:type="gramEnd"/>
          </w:p>
        </w:tc>
        <w:tc>
          <w:tcPr>
            <w:tcW w:w="2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33669" w14:textId="31FCA67D" w:rsidR="002921DE" w:rsidRPr="0085781B" w:rsidRDefault="002921DE" w:rsidP="002921D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5</w:t>
            </w:r>
            <w:r w:rsidR="00CD1FD0"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out of 63</w:t>
            </w:r>
            <w:r w:rsidR="00EA50CE"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ositive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B3F13" w14:textId="77777777" w:rsidR="002921DE" w:rsidRPr="0085781B" w:rsidRDefault="002921DE" w:rsidP="002921D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F8927" w14:textId="77777777" w:rsidR="002921DE" w:rsidRPr="0085781B" w:rsidRDefault="002921DE" w:rsidP="002921D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1.1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D816D" w14:textId="77777777" w:rsidR="002921DE" w:rsidRPr="0085781B" w:rsidRDefault="002921DE" w:rsidP="002921D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.17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E76C" w14:textId="77777777" w:rsidR="002921DE" w:rsidRPr="0085781B" w:rsidRDefault="002921DE" w:rsidP="002921D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6.65</w:t>
            </w:r>
          </w:p>
        </w:tc>
      </w:tr>
      <w:tr w:rsidR="002921DE" w:rsidRPr="0085781B" w14:paraId="3BB55E7C" w14:textId="77777777" w:rsidTr="00AF4070">
        <w:trPr>
          <w:trHeight w:val="180"/>
        </w:trPr>
        <w:tc>
          <w:tcPr>
            <w:tcW w:w="2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AAD2" w14:textId="77777777" w:rsidR="002921DE" w:rsidRPr="0085781B" w:rsidRDefault="002921DE" w:rsidP="002921D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Borrelia </w:t>
            </w:r>
            <w:proofErr w:type="spellStart"/>
            <w:r w:rsidRPr="0085781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iyamotoi</w:t>
            </w:r>
            <w:proofErr w:type="spellEnd"/>
          </w:p>
        </w:tc>
        <w:tc>
          <w:tcPr>
            <w:tcW w:w="2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35A0" w14:textId="77777777" w:rsidR="002921DE" w:rsidRPr="0085781B" w:rsidRDefault="002921DE" w:rsidP="002921D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82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AEE00" w14:textId="77777777" w:rsidR="002921DE" w:rsidRPr="0085781B" w:rsidRDefault="002921DE" w:rsidP="002921D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95CA7" w14:textId="77777777" w:rsidR="002921DE" w:rsidRPr="0085781B" w:rsidRDefault="002921DE" w:rsidP="002921D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45221" w14:textId="77777777" w:rsidR="002921DE" w:rsidRPr="0085781B" w:rsidRDefault="002921DE" w:rsidP="002921D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7F59" w14:textId="77777777" w:rsidR="002921DE" w:rsidRPr="0085781B" w:rsidRDefault="002921DE" w:rsidP="002921D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13</w:t>
            </w:r>
          </w:p>
        </w:tc>
      </w:tr>
      <w:tr w:rsidR="002921DE" w:rsidRPr="0085781B" w14:paraId="1CB99368" w14:textId="77777777" w:rsidTr="00AF4070">
        <w:trPr>
          <w:trHeight w:val="180"/>
        </w:trPr>
        <w:tc>
          <w:tcPr>
            <w:tcW w:w="2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69D21" w14:textId="77777777" w:rsidR="002921DE" w:rsidRPr="0085781B" w:rsidRDefault="002921DE" w:rsidP="002921D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5781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Anaplasma</w:t>
            </w:r>
            <w:proofErr w:type="spellEnd"/>
            <w:r w:rsidRPr="0085781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5781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hagocytophilum</w:t>
            </w:r>
            <w:proofErr w:type="spellEnd"/>
          </w:p>
        </w:tc>
        <w:tc>
          <w:tcPr>
            <w:tcW w:w="2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6CBEA" w14:textId="77777777" w:rsidR="002921DE" w:rsidRPr="0085781B" w:rsidRDefault="002921DE" w:rsidP="002921D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82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98A14" w14:textId="77777777" w:rsidR="002921DE" w:rsidRPr="0085781B" w:rsidRDefault="002921DE" w:rsidP="002921D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F256" w14:textId="77777777" w:rsidR="002921DE" w:rsidRPr="0085781B" w:rsidRDefault="002921DE" w:rsidP="002921D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.6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7BB9D" w14:textId="77777777" w:rsidR="002921DE" w:rsidRPr="0085781B" w:rsidRDefault="002921DE" w:rsidP="002921D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.92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53EDE" w14:textId="77777777" w:rsidR="002921DE" w:rsidRPr="0085781B" w:rsidRDefault="002921DE" w:rsidP="002921D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.51</w:t>
            </w:r>
          </w:p>
        </w:tc>
      </w:tr>
      <w:tr w:rsidR="002921DE" w:rsidRPr="0085781B" w14:paraId="56BDA615" w14:textId="77777777" w:rsidTr="00AF4070">
        <w:trPr>
          <w:trHeight w:val="180"/>
        </w:trPr>
        <w:tc>
          <w:tcPr>
            <w:tcW w:w="2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8BE92" w14:textId="77777777" w:rsidR="002921DE" w:rsidRPr="0085781B" w:rsidRDefault="002921DE" w:rsidP="002921D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8578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naplasma</w:t>
            </w:r>
            <w:proofErr w:type="spellEnd"/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ecotype 1</w:t>
            </w:r>
          </w:p>
        </w:tc>
        <w:tc>
          <w:tcPr>
            <w:tcW w:w="2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3ACF2" w14:textId="0C1E899D" w:rsidR="002921DE" w:rsidRPr="0085781B" w:rsidRDefault="002921DE" w:rsidP="002921D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3</w:t>
            </w:r>
            <w:r w:rsidR="00CD1FD0"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out of 132</w:t>
            </w:r>
            <w:r w:rsidR="00EA50CE"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ositive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EABCF" w14:textId="77777777" w:rsidR="002921DE" w:rsidRPr="0085781B" w:rsidRDefault="002921DE" w:rsidP="002921D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139E" w14:textId="77777777" w:rsidR="002921DE" w:rsidRPr="0085781B" w:rsidRDefault="002921DE" w:rsidP="002921D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6.0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7222" w14:textId="77777777" w:rsidR="002921DE" w:rsidRPr="0085781B" w:rsidRDefault="002921DE" w:rsidP="002921D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7.28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651B" w14:textId="77777777" w:rsidR="002921DE" w:rsidRPr="0085781B" w:rsidRDefault="002921DE" w:rsidP="002921D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3.34</w:t>
            </w:r>
          </w:p>
        </w:tc>
      </w:tr>
      <w:tr w:rsidR="002921DE" w:rsidRPr="0085781B" w14:paraId="4897E92F" w14:textId="77777777" w:rsidTr="00AF4070">
        <w:trPr>
          <w:trHeight w:val="180"/>
        </w:trPr>
        <w:tc>
          <w:tcPr>
            <w:tcW w:w="2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95556" w14:textId="466FE22F" w:rsidR="002921DE" w:rsidRPr="0085781B" w:rsidRDefault="002921DE" w:rsidP="002921D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8578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naplasma</w:t>
            </w:r>
            <w:proofErr w:type="spellEnd"/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ecotype</w:t>
            </w:r>
            <w:r w:rsidR="00CD1FD0"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B98B0" w14:textId="214B7080" w:rsidR="002921DE" w:rsidRPr="0085781B" w:rsidRDefault="002921DE" w:rsidP="002921D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3</w:t>
            </w:r>
            <w:r w:rsidR="00CD1FD0"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out of 132</w:t>
            </w:r>
            <w:r w:rsidR="00EA50CE"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ositive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D669D" w14:textId="77777777" w:rsidR="002921DE" w:rsidRPr="0085781B" w:rsidRDefault="002921DE" w:rsidP="002921D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6643C" w14:textId="77777777" w:rsidR="002921DE" w:rsidRPr="0085781B" w:rsidRDefault="002921DE" w:rsidP="002921D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.9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2B6A" w14:textId="77777777" w:rsidR="002921DE" w:rsidRPr="0085781B" w:rsidRDefault="002921DE" w:rsidP="002921D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66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3E46" w14:textId="77777777" w:rsidR="002921DE" w:rsidRPr="0085781B" w:rsidRDefault="002921DE" w:rsidP="002921D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.72</w:t>
            </w:r>
          </w:p>
        </w:tc>
      </w:tr>
      <w:tr w:rsidR="002921DE" w:rsidRPr="0085781B" w14:paraId="79EA05D6" w14:textId="77777777" w:rsidTr="00AF4070">
        <w:trPr>
          <w:trHeight w:val="180"/>
        </w:trPr>
        <w:tc>
          <w:tcPr>
            <w:tcW w:w="2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97D2E" w14:textId="77777777" w:rsidR="002921DE" w:rsidRPr="0085781B" w:rsidRDefault="002921DE" w:rsidP="002921D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8578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naplasma</w:t>
            </w:r>
            <w:proofErr w:type="spellEnd"/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ecotype 4</w:t>
            </w:r>
          </w:p>
        </w:tc>
        <w:tc>
          <w:tcPr>
            <w:tcW w:w="2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3FDAA" w14:textId="053B4E47" w:rsidR="002921DE" w:rsidRPr="0085781B" w:rsidRDefault="00CD1FD0" w:rsidP="002921D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3 out of 132</w:t>
            </w:r>
            <w:r w:rsidR="00EA50CE"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ositives</w:t>
            </w:r>
            <w:r w:rsidR="00EA50CE" w:rsidRPr="0085781B" w:rsidDel="00CD1FD0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4631" w14:textId="4F36B091" w:rsidR="002921DE" w:rsidRPr="0085781B" w:rsidRDefault="00CD1FD0" w:rsidP="002921D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7AB3" w14:textId="00207C0D" w:rsidR="002921DE" w:rsidRPr="0085781B" w:rsidRDefault="00CD1FD0" w:rsidP="002921D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C0801" w14:textId="7943BC3C" w:rsidR="002921DE" w:rsidRPr="0085781B" w:rsidRDefault="00CD1FD0" w:rsidP="002921D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C0C8C" w14:textId="36994EDF" w:rsidR="002921DE" w:rsidRPr="0085781B" w:rsidRDefault="00CD1FD0" w:rsidP="002921D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</w:tr>
      <w:tr w:rsidR="002921DE" w:rsidRPr="0085781B" w14:paraId="7D738EE2" w14:textId="77777777" w:rsidTr="00AF4070">
        <w:trPr>
          <w:trHeight w:val="180"/>
        </w:trPr>
        <w:tc>
          <w:tcPr>
            <w:tcW w:w="2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EDEAD" w14:textId="77777777" w:rsidR="002921DE" w:rsidRPr="0085781B" w:rsidRDefault="002921DE" w:rsidP="002921D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5781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Neoehrlichia</w:t>
            </w:r>
            <w:proofErr w:type="spellEnd"/>
            <w:r w:rsidRPr="0085781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5781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ikurensis</w:t>
            </w:r>
            <w:proofErr w:type="spellEnd"/>
          </w:p>
        </w:tc>
        <w:tc>
          <w:tcPr>
            <w:tcW w:w="2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1571B" w14:textId="77777777" w:rsidR="002921DE" w:rsidRPr="0085781B" w:rsidRDefault="002921DE" w:rsidP="002921D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82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792DB" w14:textId="77777777" w:rsidR="002921DE" w:rsidRPr="0085781B" w:rsidRDefault="002921DE" w:rsidP="002921D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B28D" w14:textId="77777777" w:rsidR="002921DE" w:rsidRPr="0085781B" w:rsidRDefault="002921DE" w:rsidP="002921D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A0A5" w14:textId="77777777" w:rsidR="002921DE" w:rsidRPr="0085781B" w:rsidRDefault="002921DE" w:rsidP="002921D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6901D" w14:textId="77777777" w:rsidR="002921DE" w:rsidRPr="0085781B" w:rsidRDefault="002921DE" w:rsidP="002921D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13</w:t>
            </w:r>
          </w:p>
        </w:tc>
      </w:tr>
      <w:tr w:rsidR="002921DE" w:rsidRPr="0085781B" w14:paraId="19459059" w14:textId="77777777" w:rsidTr="00AF4070">
        <w:trPr>
          <w:trHeight w:val="180"/>
        </w:trPr>
        <w:tc>
          <w:tcPr>
            <w:tcW w:w="2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78F3" w14:textId="07E52EBA" w:rsidR="002921DE" w:rsidRPr="0085781B" w:rsidRDefault="002921DE" w:rsidP="002921D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Babesia </w:t>
            </w:r>
            <w:r w:rsidR="00B26CA8" w:rsidRPr="0085781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from clade X</w:t>
            </w:r>
          </w:p>
        </w:tc>
        <w:tc>
          <w:tcPr>
            <w:tcW w:w="2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DE11" w14:textId="77777777" w:rsidR="002921DE" w:rsidRPr="0085781B" w:rsidRDefault="002921DE" w:rsidP="002921D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82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4F936" w14:textId="77777777" w:rsidR="002921DE" w:rsidRPr="0085781B" w:rsidRDefault="002921DE" w:rsidP="002921D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94796" w14:textId="77777777" w:rsidR="002921DE" w:rsidRPr="0085781B" w:rsidRDefault="002921DE" w:rsidP="002921D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C1D76" w14:textId="77777777" w:rsidR="002921DE" w:rsidRPr="0085781B" w:rsidRDefault="002921DE" w:rsidP="002921D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F4C8" w14:textId="77777777" w:rsidR="002921DE" w:rsidRPr="0085781B" w:rsidRDefault="002921DE" w:rsidP="002921D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41</w:t>
            </w:r>
          </w:p>
        </w:tc>
      </w:tr>
      <w:tr w:rsidR="00CD1FD0" w:rsidRPr="0085781B" w14:paraId="1E207180" w14:textId="77777777" w:rsidTr="00AF4070">
        <w:trPr>
          <w:trHeight w:val="180"/>
        </w:trPr>
        <w:tc>
          <w:tcPr>
            <w:tcW w:w="2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6B32" w14:textId="327399A7" w:rsidR="00CD1FD0" w:rsidRPr="0085781B" w:rsidRDefault="00CD1FD0" w:rsidP="00CD1FD0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Ba. </w:t>
            </w:r>
            <w:proofErr w:type="spellStart"/>
            <w:r w:rsidRPr="008578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apreoli</w:t>
            </w:r>
            <w:proofErr w:type="spellEnd"/>
          </w:p>
        </w:tc>
        <w:tc>
          <w:tcPr>
            <w:tcW w:w="2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00DDD" w14:textId="5A699924" w:rsidR="00CD1FD0" w:rsidRPr="0085781B" w:rsidRDefault="00CD1FD0" w:rsidP="00CD1FD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 out of 5</w:t>
            </w:r>
            <w:r w:rsidR="00EA50CE"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ositive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0DA09" w14:textId="77777777" w:rsidR="00CD1FD0" w:rsidRPr="0085781B" w:rsidRDefault="00CD1FD0" w:rsidP="00CD1FD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963C3" w14:textId="77777777" w:rsidR="00CD1FD0" w:rsidRPr="0085781B" w:rsidRDefault="00CD1FD0" w:rsidP="00CD1FD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4F72C" w14:textId="17DA70F0" w:rsidR="00CD1FD0" w:rsidRPr="0085781B" w:rsidRDefault="00CD1FD0" w:rsidP="00CD1FD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29D4" w14:textId="322B75CA" w:rsidR="00CD1FD0" w:rsidRPr="0085781B" w:rsidRDefault="00CD1FD0" w:rsidP="00CD1FD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</w:tr>
      <w:tr w:rsidR="002921DE" w:rsidRPr="0085781B" w14:paraId="05CB1537" w14:textId="77777777" w:rsidTr="00AF4070">
        <w:trPr>
          <w:trHeight w:val="180"/>
        </w:trPr>
        <w:tc>
          <w:tcPr>
            <w:tcW w:w="2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EF9EA" w14:textId="77777777" w:rsidR="002921DE" w:rsidRPr="0085781B" w:rsidRDefault="002921DE" w:rsidP="002921D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Ba. </w:t>
            </w:r>
            <w:proofErr w:type="spellStart"/>
            <w:r w:rsidRPr="008578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venatorum</w:t>
            </w:r>
            <w:proofErr w:type="spellEnd"/>
          </w:p>
        </w:tc>
        <w:tc>
          <w:tcPr>
            <w:tcW w:w="2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66B9D" w14:textId="2024CDB3" w:rsidR="002921DE" w:rsidRPr="0085781B" w:rsidRDefault="002921DE" w:rsidP="002921D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="00CD1FD0"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out of 5</w:t>
            </w:r>
            <w:r w:rsidR="00EA50CE"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ositive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2534" w14:textId="77777777" w:rsidR="002921DE" w:rsidRPr="0085781B" w:rsidRDefault="002921DE" w:rsidP="002921D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EF416" w14:textId="77777777" w:rsidR="002921DE" w:rsidRPr="0085781B" w:rsidRDefault="002921DE" w:rsidP="002921D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6D2AD" w14:textId="77777777" w:rsidR="002921DE" w:rsidRPr="0085781B" w:rsidRDefault="002921DE" w:rsidP="002921D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27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CF2CA" w14:textId="77777777" w:rsidR="002921DE" w:rsidRPr="0085781B" w:rsidRDefault="002921DE" w:rsidP="002921D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5.34</w:t>
            </w:r>
          </w:p>
        </w:tc>
      </w:tr>
      <w:tr w:rsidR="00CD1FD0" w:rsidRPr="0085781B" w14:paraId="22BC99C8" w14:textId="77777777" w:rsidTr="00AF4070">
        <w:trPr>
          <w:trHeight w:val="180"/>
        </w:trPr>
        <w:tc>
          <w:tcPr>
            <w:tcW w:w="2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98CAF" w14:textId="77777777" w:rsidR="00CD1FD0" w:rsidRPr="0085781B" w:rsidRDefault="00CD1FD0" w:rsidP="00CD1FD0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Ba. </w:t>
            </w:r>
            <w:proofErr w:type="spellStart"/>
            <w:r w:rsidRPr="008578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docoilei</w:t>
            </w:r>
            <w:proofErr w:type="spellEnd"/>
          </w:p>
        </w:tc>
        <w:tc>
          <w:tcPr>
            <w:tcW w:w="2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70E23" w14:textId="3EF41AC7" w:rsidR="00CD1FD0" w:rsidRPr="0085781B" w:rsidRDefault="00CD1FD0" w:rsidP="00CD1FD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 out of 5</w:t>
            </w:r>
            <w:r w:rsidR="00EA50CE"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ositive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61227" w14:textId="77777777" w:rsidR="00CD1FD0" w:rsidRPr="0085781B" w:rsidRDefault="00CD1FD0" w:rsidP="00CD1FD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36046" w14:textId="77777777" w:rsidR="00CD1FD0" w:rsidRPr="0085781B" w:rsidRDefault="00CD1FD0" w:rsidP="00CD1FD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2BCE" w14:textId="48528E9D" w:rsidR="00CD1FD0" w:rsidRPr="0085781B" w:rsidRDefault="00CD1FD0" w:rsidP="00CD1FD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A5786" w14:textId="2235FAC6" w:rsidR="00CD1FD0" w:rsidRPr="0085781B" w:rsidRDefault="00CD1FD0" w:rsidP="00CD1FD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</w:tr>
      <w:tr w:rsidR="002921DE" w:rsidRPr="0085781B" w14:paraId="14ED64D6" w14:textId="77777777" w:rsidTr="00AF4070">
        <w:trPr>
          <w:trHeight w:val="180"/>
        </w:trPr>
        <w:tc>
          <w:tcPr>
            <w:tcW w:w="2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448ED" w14:textId="77777777" w:rsidR="002921DE" w:rsidRPr="0085781B" w:rsidRDefault="002921DE" w:rsidP="002921D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Ba. </w:t>
            </w:r>
            <w:proofErr w:type="spellStart"/>
            <w:r w:rsidRPr="008578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ivergens</w:t>
            </w:r>
            <w:proofErr w:type="spellEnd"/>
          </w:p>
        </w:tc>
        <w:tc>
          <w:tcPr>
            <w:tcW w:w="2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E7992" w14:textId="35B41A76" w:rsidR="002921DE" w:rsidRPr="0085781B" w:rsidRDefault="002921DE" w:rsidP="002921D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="00CD1FD0"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out of 5</w:t>
            </w:r>
            <w:r w:rsidR="00EA50CE"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ositive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ACF33" w14:textId="77777777" w:rsidR="002921DE" w:rsidRPr="0085781B" w:rsidRDefault="002921DE" w:rsidP="002921D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A66D" w14:textId="77777777" w:rsidR="002921DE" w:rsidRPr="0085781B" w:rsidRDefault="002921DE" w:rsidP="002921D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87B4" w14:textId="77777777" w:rsidR="002921DE" w:rsidRPr="0085781B" w:rsidRDefault="002921DE" w:rsidP="002921D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.66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ED1A4" w14:textId="77777777" w:rsidR="002921DE" w:rsidRPr="0085781B" w:rsidRDefault="002921DE" w:rsidP="002921D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4.73</w:t>
            </w:r>
          </w:p>
        </w:tc>
      </w:tr>
      <w:tr w:rsidR="002921DE" w:rsidRPr="0085781B" w14:paraId="710A00BE" w14:textId="77777777" w:rsidTr="00AF4070">
        <w:trPr>
          <w:trHeight w:val="180"/>
        </w:trPr>
        <w:tc>
          <w:tcPr>
            <w:tcW w:w="2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21AB7" w14:textId="77777777" w:rsidR="002921DE" w:rsidRPr="0085781B" w:rsidRDefault="002921DE" w:rsidP="002921D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5781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Spiroplasma</w:t>
            </w:r>
            <w:proofErr w:type="spellEnd"/>
            <w:r w:rsidRPr="0085781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5781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Ixodetis</w:t>
            </w:r>
            <w:proofErr w:type="spellEnd"/>
          </w:p>
        </w:tc>
        <w:tc>
          <w:tcPr>
            <w:tcW w:w="2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7C86D" w14:textId="77777777" w:rsidR="002921DE" w:rsidRPr="0085781B" w:rsidRDefault="002921DE" w:rsidP="002921D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82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0F7CE" w14:textId="77777777" w:rsidR="002921DE" w:rsidRPr="0085781B" w:rsidRDefault="002921DE" w:rsidP="002921D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F7D90" w14:textId="77777777" w:rsidR="002921DE" w:rsidRPr="0085781B" w:rsidRDefault="002921DE" w:rsidP="002921D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0F472" w14:textId="77777777" w:rsidR="002921DE" w:rsidRPr="0085781B" w:rsidRDefault="002921DE" w:rsidP="002921D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EB246" w14:textId="77777777" w:rsidR="002921DE" w:rsidRPr="0085781B" w:rsidRDefault="002921DE" w:rsidP="002921D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74</w:t>
            </w:r>
          </w:p>
        </w:tc>
      </w:tr>
      <w:tr w:rsidR="002921DE" w:rsidRPr="0085781B" w14:paraId="209F1B83" w14:textId="77777777" w:rsidTr="00AF4070">
        <w:trPr>
          <w:trHeight w:val="180"/>
        </w:trPr>
        <w:tc>
          <w:tcPr>
            <w:tcW w:w="2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B66A5" w14:textId="77777777" w:rsidR="002921DE" w:rsidRPr="0085781B" w:rsidRDefault="002921DE" w:rsidP="002921D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Babesia </w:t>
            </w:r>
            <w:proofErr w:type="spellStart"/>
            <w:r w:rsidRPr="0085781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icroti</w:t>
            </w:r>
            <w:proofErr w:type="spellEnd"/>
          </w:p>
        </w:tc>
        <w:tc>
          <w:tcPr>
            <w:tcW w:w="2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D97E4" w14:textId="77777777" w:rsidR="002921DE" w:rsidRPr="0085781B" w:rsidRDefault="002921DE" w:rsidP="002921D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82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D867" w14:textId="77777777" w:rsidR="002921DE" w:rsidRPr="0085781B" w:rsidRDefault="002921DE" w:rsidP="002921D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2A156" w14:textId="77777777" w:rsidR="002921DE" w:rsidRPr="0085781B" w:rsidRDefault="002921DE" w:rsidP="002921D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49BE" w14:textId="77777777" w:rsidR="002921DE" w:rsidRPr="0085781B" w:rsidRDefault="002921DE" w:rsidP="002921D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DCE46" w14:textId="77777777" w:rsidR="002921DE" w:rsidRPr="0085781B" w:rsidRDefault="002921DE" w:rsidP="002921D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13</w:t>
            </w:r>
          </w:p>
        </w:tc>
      </w:tr>
      <w:tr w:rsidR="002921DE" w:rsidRPr="0085781B" w14:paraId="5B46283C" w14:textId="77777777" w:rsidTr="00AF4070">
        <w:trPr>
          <w:trHeight w:val="180"/>
        </w:trPr>
        <w:tc>
          <w:tcPr>
            <w:tcW w:w="2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4064" w14:textId="77777777" w:rsidR="002921DE" w:rsidRPr="0085781B" w:rsidRDefault="002921DE" w:rsidP="002921D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Rickettsia </w:t>
            </w:r>
            <w:proofErr w:type="spellStart"/>
            <w:r w:rsidRPr="0085781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helvetica</w:t>
            </w:r>
            <w:proofErr w:type="spellEnd"/>
          </w:p>
        </w:tc>
        <w:tc>
          <w:tcPr>
            <w:tcW w:w="2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600F5" w14:textId="77777777" w:rsidR="002921DE" w:rsidRPr="0085781B" w:rsidRDefault="002921DE" w:rsidP="002921D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82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FC5E4" w14:textId="77777777" w:rsidR="002921DE" w:rsidRPr="0085781B" w:rsidRDefault="002921DE" w:rsidP="002921D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A4A6" w14:textId="77777777" w:rsidR="002921DE" w:rsidRPr="0085781B" w:rsidRDefault="002921DE" w:rsidP="002921D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478EE" w14:textId="77777777" w:rsidR="002921DE" w:rsidRPr="0085781B" w:rsidRDefault="002921DE" w:rsidP="002921D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0096B" w14:textId="77777777" w:rsidR="002921DE" w:rsidRPr="0085781B" w:rsidRDefault="002921DE" w:rsidP="002921D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8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</w:tbl>
    <w:p w14:paraId="5A647B26" w14:textId="77777777" w:rsidR="002921DE" w:rsidRPr="0085781B" w:rsidRDefault="002921DE">
      <w:pPr>
        <w:rPr>
          <w:rFonts w:ascii="Times New Roman" w:hAnsi="Times New Roman" w:cs="Times New Roman"/>
        </w:rPr>
      </w:pPr>
    </w:p>
    <w:sectPr w:rsidR="002921DE" w:rsidRPr="0085781B" w:rsidSect="00E22A15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2C3"/>
    <w:rsid w:val="00064A14"/>
    <w:rsid w:val="000C1A65"/>
    <w:rsid w:val="001378F6"/>
    <w:rsid w:val="00143778"/>
    <w:rsid w:val="0016241C"/>
    <w:rsid w:val="00164FBD"/>
    <w:rsid w:val="001B375A"/>
    <w:rsid w:val="001F5638"/>
    <w:rsid w:val="002921DE"/>
    <w:rsid w:val="00374E57"/>
    <w:rsid w:val="00384646"/>
    <w:rsid w:val="003920F4"/>
    <w:rsid w:val="003A53A9"/>
    <w:rsid w:val="003D47B4"/>
    <w:rsid w:val="003D74EE"/>
    <w:rsid w:val="0043517E"/>
    <w:rsid w:val="004B5DF4"/>
    <w:rsid w:val="004F7D66"/>
    <w:rsid w:val="00534844"/>
    <w:rsid w:val="005873D0"/>
    <w:rsid w:val="005E5C9A"/>
    <w:rsid w:val="006340B0"/>
    <w:rsid w:val="00656D0D"/>
    <w:rsid w:val="00772926"/>
    <w:rsid w:val="00823F01"/>
    <w:rsid w:val="0085781B"/>
    <w:rsid w:val="0091789E"/>
    <w:rsid w:val="0092483C"/>
    <w:rsid w:val="009417FC"/>
    <w:rsid w:val="009A3A19"/>
    <w:rsid w:val="009B573F"/>
    <w:rsid w:val="00AF4070"/>
    <w:rsid w:val="00B25BFF"/>
    <w:rsid w:val="00B26CA8"/>
    <w:rsid w:val="00BD22C3"/>
    <w:rsid w:val="00C21119"/>
    <w:rsid w:val="00CD1FD0"/>
    <w:rsid w:val="00CD67DC"/>
    <w:rsid w:val="00D35E6F"/>
    <w:rsid w:val="00D45B3A"/>
    <w:rsid w:val="00D472BA"/>
    <w:rsid w:val="00E213E0"/>
    <w:rsid w:val="00E22A15"/>
    <w:rsid w:val="00E73ACB"/>
    <w:rsid w:val="00E84762"/>
    <w:rsid w:val="00EA1276"/>
    <w:rsid w:val="00EA50CE"/>
    <w:rsid w:val="00F364D9"/>
    <w:rsid w:val="00F83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CA3705"/>
  <w14:defaultImageDpi w14:val="32767"/>
  <w15:chartTrackingRefBased/>
  <w15:docId w15:val="{5C15C835-D3EC-DD47-BD87-2B627ECA9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D22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1FD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FD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10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8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2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6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4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785</Words>
  <Characters>447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 Olsthoorn</dc:creator>
  <cp:keywords/>
  <dc:description/>
  <cp:lastModifiedBy>F. Olsthoorn</cp:lastModifiedBy>
  <cp:revision>6</cp:revision>
  <dcterms:created xsi:type="dcterms:W3CDTF">2021-08-10T10:07:00Z</dcterms:created>
  <dcterms:modified xsi:type="dcterms:W3CDTF">2021-08-10T13:00:00Z</dcterms:modified>
</cp:coreProperties>
</file>